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EBA27" w14:textId="395E552D" w:rsidR="005C5C88" w:rsidRPr="008D3D33" w:rsidRDefault="005C6E9E" w:rsidP="009867A7">
      <w:pPr>
        <w:spacing w:line="360" w:lineRule="auto"/>
        <w:jc w:val="center"/>
        <w:rPr>
          <w:b/>
          <w:i/>
          <w:iCs/>
        </w:rPr>
      </w:pPr>
      <w:r w:rsidRPr="008D3D33">
        <w:rPr>
          <w:b/>
          <w:i/>
          <w:iCs/>
        </w:rPr>
        <w:t>Supplemental Materials</w:t>
      </w:r>
    </w:p>
    <w:p w14:paraId="39514FE3" w14:textId="3B6E24E5" w:rsidR="002116A8" w:rsidRPr="008D3D33" w:rsidRDefault="002116A8" w:rsidP="009867A7">
      <w:pPr>
        <w:spacing w:line="360" w:lineRule="auto"/>
        <w:jc w:val="center"/>
        <w:rPr>
          <w:b/>
        </w:rPr>
      </w:pPr>
    </w:p>
    <w:p w14:paraId="627532A5" w14:textId="3690059F" w:rsidR="00F64B1B" w:rsidRDefault="005C6E9E" w:rsidP="0096287B">
      <w:pPr>
        <w:snapToGrid w:val="0"/>
        <w:spacing w:line="360" w:lineRule="auto"/>
        <w:jc w:val="both"/>
        <w:rPr>
          <w:b/>
        </w:rPr>
      </w:pPr>
      <w:r w:rsidRPr="00861B45">
        <w:rPr>
          <w:b/>
        </w:rPr>
        <w:t xml:space="preserve">Association between regional critical care capacity and the incidence of invasive mechanical ventilation for </w:t>
      </w:r>
      <w:r w:rsidR="00B46D93">
        <w:rPr>
          <w:b/>
        </w:rPr>
        <w:t>coronavirus disease 20</w:t>
      </w:r>
      <w:r w:rsidRPr="00861B45">
        <w:rPr>
          <w:b/>
        </w:rPr>
        <w:t xml:space="preserve">19: </w:t>
      </w:r>
      <w:r w:rsidR="00BE00EA">
        <w:rPr>
          <w:b/>
        </w:rPr>
        <w:t>a</w:t>
      </w:r>
      <w:r w:rsidR="00BE00EA" w:rsidRPr="00861B45">
        <w:rPr>
          <w:b/>
        </w:rPr>
        <w:t xml:space="preserve"> </w:t>
      </w:r>
      <w:r w:rsidRPr="00861B45">
        <w:rPr>
          <w:b/>
        </w:rPr>
        <w:t>population-based cohort study</w:t>
      </w:r>
    </w:p>
    <w:p w14:paraId="5799D4B4" w14:textId="77777777" w:rsidR="00861B45" w:rsidRPr="00861B45" w:rsidRDefault="00861B45" w:rsidP="0096287B">
      <w:pPr>
        <w:snapToGrid w:val="0"/>
        <w:spacing w:line="360" w:lineRule="auto"/>
        <w:jc w:val="both"/>
        <w:rPr>
          <w:bCs/>
          <w:lang w:val="en-GB"/>
        </w:rPr>
      </w:pPr>
    </w:p>
    <w:p w14:paraId="76DEB7A3" w14:textId="5BEC8674" w:rsidR="00861B45" w:rsidRPr="00CF5B31" w:rsidRDefault="005C6E9E" w:rsidP="00861B45">
      <w:pPr>
        <w:tabs>
          <w:tab w:val="left" w:pos="6030"/>
        </w:tabs>
        <w:snapToGrid w:val="0"/>
        <w:spacing w:line="480" w:lineRule="auto"/>
        <w:contextualSpacing/>
        <w:rPr>
          <w:color w:val="000000"/>
          <w:lang w:val="en-GB"/>
        </w:rPr>
      </w:pPr>
      <w:r w:rsidRPr="00CF5B31">
        <w:rPr>
          <w:rFonts w:eastAsia="Times New Roman"/>
          <w:color w:val="000000"/>
          <w:lang w:val="en-GB"/>
        </w:rPr>
        <w:t xml:space="preserve">Hiroyuki Ohbe, </w:t>
      </w:r>
      <w:bookmarkStart w:id="0" w:name="_Hlk137024138"/>
      <w:r w:rsidRPr="00CF5B31">
        <w:rPr>
          <w:rFonts w:eastAsia="Times New Roman"/>
          <w:color w:val="000000"/>
        </w:rPr>
        <w:t>Satoru Hashimoto</w:t>
      </w:r>
      <w:r w:rsidRPr="00CF5B31">
        <w:rPr>
          <w:rFonts w:eastAsia="Times New Roman"/>
          <w:color w:val="000000"/>
          <w:lang w:val="en-GB"/>
        </w:rPr>
        <w:t xml:space="preserve">, </w:t>
      </w:r>
      <w:r w:rsidRPr="00CF5B31">
        <w:rPr>
          <w:rFonts w:eastAsia="Times New Roman"/>
          <w:color w:val="000000"/>
        </w:rPr>
        <w:t xml:space="preserve">Takayuki Ogura, Mitsuaki Nishikimi, </w:t>
      </w:r>
      <w:r w:rsidRPr="00CF5B31">
        <w:rPr>
          <w:rFonts w:eastAsia="Times New Roman"/>
          <w:color w:val="000000"/>
          <w:lang w:val="en-GB"/>
        </w:rPr>
        <w:t xml:space="preserve">Daisuke Kudo, </w:t>
      </w:r>
      <w:r w:rsidR="00D87C5A" w:rsidRPr="00D87C5A">
        <w:rPr>
          <w:rFonts w:eastAsia="Times New Roman"/>
          <w:color w:val="000000"/>
          <w:lang w:val="en-GB"/>
        </w:rPr>
        <w:t>Nobuaki Shime</w:t>
      </w:r>
      <w:r w:rsidR="00D87C5A">
        <w:rPr>
          <w:rFonts w:eastAsia="Times New Roman"/>
          <w:color w:val="000000"/>
          <w:lang w:val="en-GB"/>
        </w:rPr>
        <w:t>,</w:t>
      </w:r>
      <w:r w:rsidR="00D87C5A" w:rsidRPr="00D87C5A">
        <w:rPr>
          <w:rFonts w:eastAsia="Times New Roman"/>
          <w:color w:val="000000"/>
          <w:lang w:val="en-GB"/>
        </w:rPr>
        <w:t xml:space="preserve"> </w:t>
      </w:r>
      <w:r w:rsidRPr="00CF5B31">
        <w:rPr>
          <w:rFonts w:eastAsia="Times New Roman"/>
          <w:color w:val="000000"/>
          <w:lang w:val="en-GB"/>
        </w:rPr>
        <w:t xml:space="preserve">and </w:t>
      </w:r>
      <w:bookmarkEnd w:id="0"/>
      <w:r w:rsidRPr="00CF5B31">
        <w:rPr>
          <w:rFonts w:eastAsia="Times New Roman"/>
          <w:color w:val="000000"/>
          <w:lang w:val="en-GB"/>
        </w:rPr>
        <w:t>Shigeki Kushimoto</w:t>
      </w:r>
    </w:p>
    <w:p w14:paraId="2F3AE030" w14:textId="77777777" w:rsidR="00F64B1B" w:rsidRDefault="00F64B1B" w:rsidP="0096287B">
      <w:pPr>
        <w:snapToGrid w:val="0"/>
        <w:spacing w:line="360" w:lineRule="auto"/>
        <w:jc w:val="both"/>
        <w:rPr>
          <w:bCs/>
          <w:lang w:val="en-GB"/>
        </w:rPr>
      </w:pPr>
    </w:p>
    <w:p w14:paraId="3C2E30EB" w14:textId="77777777" w:rsidR="00724A0A" w:rsidRPr="00724A0A" w:rsidRDefault="00724A0A" w:rsidP="00724A0A">
      <w:pPr>
        <w:snapToGrid w:val="0"/>
        <w:spacing w:line="360" w:lineRule="auto"/>
        <w:jc w:val="both"/>
        <w:rPr>
          <w:b/>
          <w:lang w:val="en-GB"/>
        </w:rPr>
      </w:pPr>
      <w:r w:rsidRPr="00724A0A">
        <w:rPr>
          <w:b/>
          <w:lang w:val="en-GB"/>
        </w:rPr>
        <w:t xml:space="preserve">Correspondence to: </w:t>
      </w:r>
    </w:p>
    <w:p w14:paraId="531774EC" w14:textId="77777777" w:rsidR="00724A0A" w:rsidRPr="00724A0A" w:rsidRDefault="00724A0A" w:rsidP="00724A0A">
      <w:pPr>
        <w:snapToGrid w:val="0"/>
        <w:spacing w:line="360" w:lineRule="auto"/>
        <w:jc w:val="both"/>
        <w:rPr>
          <w:bCs/>
          <w:lang w:val="en-GB"/>
        </w:rPr>
      </w:pPr>
      <w:r w:rsidRPr="00724A0A">
        <w:rPr>
          <w:bCs/>
          <w:lang w:val="en-GB"/>
        </w:rPr>
        <w:t>Shigeki Kushimoto</w:t>
      </w:r>
    </w:p>
    <w:p w14:paraId="45ED5B80" w14:textId="77777777" w:rsidR="00724A0A" w:rsidRPr="00724A0A" w:rsidRDefault="00724A0A" w:rsidP="00724A0A">
      <w:pPr>
        <w:snapToGrid w:val="0"/>
        <w:spacing w:line="360" w:lineRule="auto"/>
        <w:jc w:val="both"/>
        <w:rPr>
          <w:bCs/>
          <w:lang w:val="en-GB"/>
        </w:rPr>
      </w:pPr>
      <w:r w:rsidRPr="00724A0A">
        <w:rPr>
          <w:bCs/>
          <w:lang w:val="en-GB"/>
        </w:rPr>
        <w:t>Department of Emergency and Critical Care Medicine, Tohoku University Hospital, 1-1 Seiryo-machi, Aoba-ku, Sendai 980-8574, Japan</w:t>
      </w:r>
    </w:p>
    <w:p w14:paraId="3DDC0834" w14:textId="77777777" w:rsidR="00724A0A" w:rsidRPr="00724A0A" w:rsidRDefault="00724A0A" w:rsidP="00724A0A">
      <w:pPr>
        <w:snapToGrid w:val="0"/>
        <w:spacing w:line="360" w:lineRule="auto"/>
        <w:jc w:val="both"/>
        <w:rPr>
          <w:bCs/>
          <w:lang w:val="en-GB"/>
        </w:rPr>
      </w:pPr>
      <w:r w:rsidRPr="00724A0A">
        <w:rPr>
          <w:bCs/>
          <w:lang w:val="en-GB"/>
        </w:rPr>
        <w:t xml:space="preserve">E-mail: kussie@emergency-medicine.med.tohoku.ac.jp, </w:t>
      </w:r>
    </w:p>
    <w:p w14:paraId="361C5CD9" w14:textId="3D339067" w:rsidR="00724A0A" w:rsidRDefault="00724A0A" w:rsidP="00724A0A">
      <w:pPr>
        <w:snapToGrid w:val="0"/>
        <w:spacing w:line="360" w:lineRule="auto"/>
        <w:jc w:val="both"/>
        <w:rPr>
          <w:bCs/>
          <w:lang w:val="en-GB"/>
        </w:rPr>
      </w:pPr>
      <w:r w:rsidRPr="00724A0A">
        <w:rPr>
          <w:bCs/>
          <w:lang w:val="en-GB"/>
        </w:rPr>
        <w:t>Tel: +81-2-2717-7489, Fax: +81-2-2717-7492</w:t>
      </w:r>
    </w:p>
    <w:p w14:paraId="46A65B94" w14:textId="77777777" w:rsidR="00724A0A" w:rsidRPr="00861B45" w:rsidRDefault="00724A0A" w:rsidP="0096287B">
      <w:pPr>
        <w:snapToGrid w:val="0"/>
        <w:spacing w:line="360" w:lineRule="auto"/>
        <w:jc w:val="both"/>
        <w:rPr>
          <w:bCs/>
          <w:lang w:val="en-GB"/>
        </w:rPr>
      </w:pPr>
    </w:p>
    <w:p w14:paraId="6D39EB05" w14:textId="032CB176" w:rsidR="00F64B1B" w:rsidRPr="00B65C95" w:rsidRDefault="00F64B1B" w:rsidP="0096287B">
      <w:pPr>
        <w:snapToGrid w:val="0"/>
        <w:spacing w:line="360" w:lineRule="auto"/>
        <w:jc w:val="both"/>
        <w:rPr>
          <w:bCs/>
        </w:rPr>
        <w:sectPr w:rsidR="00F64B1B" w:rsidRPr="00B65C95" w:rsidSect="001A3853">
          <w:headerReference w:type="even" r:id="rId7"/>
          <w:headerReference w:type="default" r:id="rId8"/>
          <w:footerReference w:type="even" r:id="rId9"/>
          <w:footerReference w:type="default" r:id="rId10"/>
          <w:pgSz w:w="11900" w:h="16840" w:code="9"/>
          <w:pgMar w:top="1440" w:right="1440" w:bottom="1440" w:left="1440" w:header="851" w:footer="992" w:gutter="0"/>
          <w:cols w:space="425"/>
          <w:docGrid w:linePitch="400"/>
        </w:sectPr>
      </w:pPr>
    </w:p>
    <w:p w14:paraId="06B631FE" w14:textId="6D7B8F2A" w:rsidR="003844C4" w:rsidRPr="00B65C95" w:rsidRDefault="005C6E9E" w:rsidP="003844C4">
      <w:pPr>
        <w:autoSpaceDE w:val="0"/>
        <w:autoSpaceDN w:val="0"/>
        <w:adjustRightInd w:val="0"/>
        <w:spacing w:line="360" w:lineRule="auto"/>
        <w:jc w:val="both"/>
      </w:pPr>
      <w:r w:rsidRPr="00B65C95">
        <w:rPr>
          <w:b/>
          <w:bCs/>
        </w:rPr>
        <w:lastRenderedPageBreak/>
        <w:t>Supplemental Table 1</w:t>
      </w:r>
      <w:r w:rsidR="00191314">
        <w:rPr>
          <w:b/>
          <w:bCs/>
        </w:rPr>
        <w:t>.</w:t>
      </w:r>
      <w:r w:rsidRPr="00B65C95">
        <w:t xml:space="preserve"> </w:t>
      </w:r>
      <w:r w:rsidR="00EF4B94" w:rsidRPr="00B65C95">
        <w:t xml:space="preserve">Japanese medical procedure codes </w:t>
      </w:r>
      <w:r>
        <w:t xml:space="preserve">used to define the </w:t>
      </w:r>
      <w:r w:rsidR="00EF4B94" w:rsidRPr="00B65C95">
        <w:t>ICU</w:t>
      </w:r>
      <w:r w:rsidR="006A54FB">
        <w:t xml:space="preserve"> and</w:t>
      </w:r>
      <w:r w:rsidR="00EF4B94" w:rsidRPr="00B65C95">
        <w:t xml:space="preserve"> </w:t>
      </w:r>
      <w:r w:rsidR="00EF4B94" w:rsidRPr="00B65C95">
        <w:rPr>
          <w:color w:val="000000"/>
        </w:rPr>
        <w:t>HDU</w:t>
      </w:r>
      <w:r w:rsidR="006A54FB">
        <w:rPr>
          <w:color w:val="000000"/>
        </w:rPr>
        <w:t xml:space="preserve"> beds</w:t>
      </w:r>
      <w:r w:rsidR="00191314">
        <w:rPr>
          <w:color w:val="000000"/>
        </w:rPr>
        <w:t>.</w:t>
      </w:r>
    </w:p>
    <w:tbl>
      <w:tblPr>
        <w:tblW w:w="1425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739"/>
        <w:gridCol w:w="1701"/>
        <w:gridCol w:w="1502"/>
        <w:gridCol w:w="5359"/>
        <w:gridCol w:w="1635"/>
        <w:gridCol w:w="1303"/>
        <w:gridCol w:w="2011"/>
      </w:tblGrid>
      <w:tr w:rsidR="00E63888" w14:paraId="3F78C731" w14:textId="77777777" w:rsidTr="0074706F">
        <w:trPr>
          <w:trHeight w:val="305"/>
        </w:trPr>
        <w:tc>
          <w:tcPr>
            <w:tcW w:w="7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9DEDB9" w14:textId="77777777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A4A62F" w14:textId="77777777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5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B58F0D" w14:textId="08476970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Japanese</w:t>
            </w:r>
          </w:p>
        </w:tc>
        <w:tc>
          <w:tcPr>
            <w:tcW w:w="53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DAC15" w14:textId="77777777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FF6A9B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st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A9B95D" w14:textId="77777777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0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3904C4" w14:textId="77777777" w:rsidR="0074706F" w:rsidRDefault="0074706F">
            <w:pPr>
              <w:autoSpaceDE w:val="0"/>
              <w:autoSpaceDN w:val="0"/>
              <w:adjustRightInd w:val="0"/>
              <w:jc w:val="right"/>
              <w:rPr>
                <w:rFonts w:eastAsia="Yu Mincho" w:cs="Times New Roman"/>
                <w:color w:val="000000"/>
              </w:rPr>
            </w:pPr>
          </w:p>
        </w:tc>
      </w:tr>
      <w:tr w:rsidR="00E63888" w14:paraId="5AAE3C90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77E8389" w14:textId="77777777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6CF87" w14:textId="6E9E65EA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B88E55A" w14:textId="65883143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rocedure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7DD38B94" w14:textId="77777777" w:rsidR="0074706F" w:rsidRDefault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379E9D89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day,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B0E527B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Intensivist 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F7F1DFC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Nurse-to-patient </w:t>
            </w:r>
          </w:p>
        </w:tc>
      </w:tr>
      <w:tr w:rsidR="00E63888" w14:paraId="5EB1D1C4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564F5B" w14:textId="77777777" w:rsidR="0074706F" w:rsidRDefault="005C6E9E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Typ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EC25B5" w14:textId="25612DAE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ub</w:t>
            </w:r>
            <w:r w:rsidR="00FF2E3F">
              <w:rPr>
                <w:rFonts w:eastAsia="Yu Mincho" w:cs="Times New Roman"/>
                <w:color w:val="000000"/>
              </w:rPr>
              <w:t>category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2F373E" w14:textId="2FE42F02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de</w:t>
            </w:r>
          </w:p>
        </w:tc>
        <w:tc>
          <w:tcPr>
            <w:tcW w:w="5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670F8E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Descrip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C7FBF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yen</w:t>
            </w:r>
            <w:r w:rsidRPr="00CC40D9">
              <w:rPr>
                <w:rFonts w:eastAsia="Yu Mincho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4D8EF7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taffing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7265A2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atio</w:t>
            </w:r>
          </w:p>
        </w:tc>
      </w:tr>
      <w:tr w:rsidR="00E63888" w14:paraId="7ACBACD8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66C924D7" w14:textId="77777777" w:rsidR="0074706F" w:rsidRDefault="005C6E9E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92FB2" w14:textId="71B4D800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-ric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D9747BD" w14:textId="016F83A0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1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3FA7EC43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management fee 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281F8E93" w14:textId="77777777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21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DAD54C6" w14:textId="28DAF378" w:rsidR="0074706F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≥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D9A12AF" w14:textId="72BB18AF" w:rsidR="0074706F" w:rsidRDefault="005C6E9E" w:rsidP="008B639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5E78AA80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2B2E289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9BFCC" w14:textId="109EA619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-ric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3A99C93" w14:textId="17479DB4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2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2CE8A884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management fee 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495A61E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21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C12C8C2" w14:textId="0EAEE6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≥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7AC77B1" w14:textId="66CC247E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43455C8A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631CB3D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D0CB2" w14:textId="6A5C5D25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F4EBBBA" w14:textId="26BFB630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3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1A849CDF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management fee 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C82E9BB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69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54D9926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CF94E80" w14:textId="40A0D7A1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57C58D64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6FC0461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D9354" w14:textId="746E44E8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D40ECCF" w14:textId="269CBBCE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4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5EC9866E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management fee 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43723DE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69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267E9CC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780EB08" w14:textId="757D1DDE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3042AEF8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0CE0CFE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0D9F6D" w14:textId="45566AC6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BD55A0C" w14:textId="0069FCA3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02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12EC35CF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Emergency and critical care unit management fee 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AD90990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68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350981A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5E7FF88" w14:textId="5BEFBA71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24DE9F19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93F1A2B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FA883" w14:textId="1F4AF663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4DB8E54" w14:textId="0EAA0ADE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04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05F01AE4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Emergency and critical care unit management fee 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7443F4B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68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3D0F5D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1834AF1" w14:textId="16D0775E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6A5ADAD2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B8A479F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D9B01" w14:textId="19DB003F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2EA4CF4" w14:textId="52A076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-4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019718F4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diatric ICU management fe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1CA4FE84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317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0C4D870" w14:textId="77777777" w:rsidR="0074706F" w:rsidRDefault="0074706F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AAFEE6F" w14:textId="567FFD5B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2</w:t>
            </w:r>
          </w:p>
        </w:tc>
      </w:tr>
      <w:tr w:rsidR="00E63888" w14:paraId="2A7F4F04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A89AAB8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589AC" w14:textId="01A520EB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E67150F" w14:textId="6660652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01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639FAD79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Emergency and critical care unit management fee 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FCEF0AA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F3B7AC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0DA1C5F" w14:textId="07276C58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4</w:t>
            </w:r>
          </w:p>
        </w:tc>
      </w:tr>
      <w:tr w:rsidR="00E63888" w14:paraId="40338CCB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1071282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33308" w14:textId="36EC9B68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75DFF10" w14:textId="244F52AB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03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2C0EC9A1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Emergency and critical care unit management fee 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E59DD89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5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94A583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99E7D24" w14:textId="0E742F1C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4</w:t>
            </w:r>
          </w:p>
        </w:tc>
      </w:tr>
      <w:tr w:rsidR="00E63888" w14:paraId="0353F286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14AD22DD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20BBB" w14:textId="2E12BBED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11F26F7" w14:textId="6B696344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-21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3326B1CA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 management fee 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E7F66F9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5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289E616F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F0CA648" w14:textId="1A3FEF0F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4</w:t>
            </w:r>
          </w:p>
        </w:tc>
      </w:tr>
      <w:tr w:rsidR="00E63888" w14:paraId="4C9A02D4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68BB467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3B8303" w14:textId="1FC03B8E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894B653" w14:textId="6058F1A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-22</w:t>
            </w:r>
          </w:p>
        </w:tc>
        <w:tc>
          <w:tcPr>
            <w:tcW w:w="5359" w:type="dxa"/>
            <w:tcBorders>
              <w:top w:val="nil"/>
              <w:left w:val="nil"/>
              <w:bottom w:val="nil"/>
              <w:right w:val="nil"/>
            </w:tcBorders>
          </w:tcPr>
          <w:p w14:paraId="7C237600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 management fee 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772D4C2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2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0B5912F0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7338296C" w14:textId="21C2DA88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5</w:t>
            </w:r>
          </w:p>
        </w:tc>
      </w:tr>
      <w:tr w:rsidR="00E63888" w14:paraId="72CAFDDD" w14:textId="77777777" w:rsidTr="0074706F">
        <w:trPr>
          <w:trHeight w:val="305"/>
        </w:trPr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6B5CC0" w14:textId="77777777" w:rsidR="0074706F" w:rsidRDefault="005C6E9E" w:rsidP="0074706F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453890" w14:textId="2CB982DD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D21481" w14:textId="391DE0C8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301-3</w:t>
            </w:r>
          </w:p>
        </w:tc>
        <w:tc>
          <w:tcPr>
            <w:tcW w:w="53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698223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troke care uni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25A7F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013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46958C" w14:textId="77777777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E40CC7" w14:textId="4B466334" w:rsidR="0074706F" w:rsidRDefault="005C6E9E" w:rsidP="0074706F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</w:t>
            </w:r>
            <w:r w:rsidR="008B6390">
              <w:rPr>
                <w:rFonts w:eastAsia="Yu Mincho" w:cs="Times New Roman"/>
                <w:color w:val="000000"/>
              </w:rPr>
              <w:t>:</w:t>
            </w:r>
            <w:r>
              <w:rPr>
                <w:rFonts w:eastAsia="Yu Mincho" w:cs="Times New Roman"/>
                <w:color w:val="000000"/>
              </w:rPr>
              <w:t>3</w:t>
            </w:r>
          </w:p>
        </w:tc>
      </w:tr>
    </w:tbl>
    <w:p w14:paraId="0D88A07C" w14:textId="77777777" w:rsidR="00B063C9" w:rsidRDefault="00B063C9" w:rsidP="003844C4">
      <w:pPr>
        <w:autoSpaceDE w:val="0"/>
        <w:autoSpaceDN w:val="0"/>
        <w:adjustRightInd w:val="0"/>
        <w:spacing w:line="360" w:lineRule="auto"/>
        <w:jc w:val="both"/>
        <w:rPr>
          <w:bCs/>
        </w:rPr>
      </w:pPr>
    </w:p>
    <w:p w14:paraId="50804C0E" w14:textId="72ED68FD" w:rsidR="00A505DE" w:rsidRPr="00B65C95" w:rsidRDefault="005C6E9E" w:rsidP="003844C4">
      <w:pPr>
        <w:autoSpaceDE w:val="0"/>
        <w:autoSpaceDN w:val="0"/>
        <w:adjustRightInd w:val="0"/>
        <w:spacing w:line="360" w:lineRule="auto"/>
        <w:jc w:val="both"/>
        <w:rPr>
          <w:bCs/>
        </w:rPr>
      </w:pPr>
      <w:r w:rsidRPr="00CC40D9">
        <w:rPr>
          <w:bCs/>
          <w:vertAlign w:val="superscript"/>
        </w:rPr>
        <w:t>*</w:t>
      </w:r>
      <w:r w:rsidRPr="00B65C95">
        <w:rPr>
          <w:bCs/>
        </w:rPr>
        <w:t xml:space="preserve">Cost per day for the first </w:t>
      </w:r>
      <w:r w:rsidR="001C37B9">
        <w:rPr>
          <w:bCs/>
        </w:rPr>
        <w:t>7</w:t>
      </w:r>
      <w:r w:rsidR="001C37B9" w:rsidRPr="00B65C95">
        <w:rPr>
          <w:bCs/>
        </w:rPr>
        <w:t xml:space="preserve"> </w:t>
      </w:r>
      <w:r w:rsidRPr="00B65C95">
        <w:rPr>
          <w:bCs/>
        </w:rPr>
        <w:t>days after admission</w:t>
      </w:r>
    </w:p>
    <w:p w14:paraId="79E649EC" w14:textId="77777777" w:rsidR="003844C4" w:rsidRPr="00B65C95" w:rsidRDefault="005C6E9E" w:rsidP="003844C4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B65C95">
        <w:t>ICU, intensive care unit;</w:t>
      </w:r>
      <w:r w:rsidRPr="00B65C95">
        <w:rPr>
          <w:color w:val="000000"/>
        </w:rPr>
        <w:t xml:space="preserve"> HDU</w:t>
      </w:r>
      <w:r w:rsidRPr="00B65C95">
        <w:t>,</w:t>
      </w:r>
      <w:r w:rsidRPr="00B65C95">
        <w:rPr>
          <w:color w:val="000000"/>
        </w:rPr>
        <w:t xml:space="preserve"> high-dependency care unit</w:t>
      </w:r>
      <w:r>
        <w:rPr>
          <w:color w:val="000000"/>
        </w:rPr>
        <w:t>.</w:t>
      </w:r>
    </w:p>
    <w:p w14:paraId="2FD1A8AA" w14:textId="77777777" w:rsidR="00505653" w:rsidRDefault="00505653" w:rsidP="003844C4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</w:p>
    <w:p w14:paraId="763011D3" w14:textId="77777777" w:rsidR="006A54FB" w:rsidRDefault="006A54FB" w:rsidP="003844C4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  <w:sectPr w:rsidR="006A54FB" w:rsidSect="001A3853">
          <w:headerReference w:type="even" r:id="rId11"/>
          <w:headerReference w:type="default" r:id="rId12"/>
          <w:footerReference w:type="even" r:id="rId13"/>
          <w:footerReference w:type="default" r:id="rId14"/>
          <w:pgSz w:w="16840" w:h="11900" w:orient="landscape" w:code="9"/>
          <w:pgMar w:top="1440" w:right="1440" w:bottom="1440" w:left="1440" w:header="851" w:footer="992" w:gutter="0"/>
          <w:cols w:space="425"/>
          <w:docGrid w:linePitch="400"/>
        </w:sectPr>
      </w:pPr>
    </w:p>
    <w:p w14:paraId="039AC4C6" w14:textId="18E19AAA" w:rsidR="00FD4D66" w:rsidRDefault="005C6E9E" w:rsidP="00191314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B65C95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="00600CB4">
        <w:t>.</w:t>
      </w:r>
      <w:r w:rsidRPr="00B65C95">
        <w:t xml:space="preserve"> </w:t>
      </w:r>
      <w:r w:rsidR="004B044E">
        <w:t>P</w:t>
      </w:r>
      <w:r w:rsidR="004B044E" w:rsidRPr="004B044E">
        <w:t>roportion of total ICU</w:t>
      </w:r>
      <w:r w:rsidR="004B044E">
        <w:t xml:space="preserve"> and HDU</w:t>
      </w:r>
      <w:r w:rsidR="004B044E" w:rsidRPr="004B044E">
        <w:t xml:space="preserve"> beds in CRISIS-participating hospitals to the total number of ICU </w:t>
      </w:r>
      <w:r w:rsidR="004B044E">
        <w:t xml:space="preserve">and HUD </w:t>
      </w:r>
      <w:r w:rsidR="004B044E" w:rsidRPr="004B044E">
        <w:t>beds in the Survey of Medical Institution</w:t>
      </w:r>
      <w:r>
        <w:t xml:space="preserve"> in each prefecture</w:t>
      </w:r>
      <w:r w:rsidR="004B044E">
        <w:t>.</w:t>
      </w:r>
    </w:p>
    <w:tbl>
      <w:tblPr>
        <w:tblW w:w="1463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658"/>
        <w:gridCol w:w="1364"/>
        <w:gridCol w:w="1119"/>
        <w:gridCol w:w="1610"/>
        <w:gridCol w:w="247"/>
        <w:gridCol w:w="1687"/>
        <w:gridCol w:w="1276"/>
        <w:gridCol w:w="1559"/>
        <w:gridCol w:w="1276"/>
        <w:gridCol w:w="1275"/>
        <w:gridCol w:w="1560"/>
      </w:tblGrid>
      <w:tr w:rsidR="00E63888" w14:paraId="487BC06E" w14:textId="77777777" w:rsidTr="00B017EA">
        <w:trPr>
          <w:trHeight w:val="249"/>
        </w:trPr>
        <w:tc>
          <w:tcPr>
            <w:tcW w:w="16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85E7F7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409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CAF34D" w14:textId="667DD874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urvey of Medical Institution</w:t>
            </w:r>
          </w:p>
        </w:tc>
        <w:tc>
          <w:tcPr>
            <w:tcW w:w="2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E481C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8633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ACAD29" w14:textId="71A6CB2E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RISIS-participating hospitals</w:t>
            </w:r>
          </w:p>
        </w:tc>
      </w:tr>
      <w:tr w:rsidR="00E63888" w14:paraId="0AF1A936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E922130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3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10177C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1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61E337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6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566F6E" w14:textId="50658296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  <w:r w:rsidR="00DE7F90">
              <w:rPr>
                <w:rFonts w:eastAsia="Yu Mincho" w:cs="Times New Roman"/>
                <w:color w:val="000000"/>
              </w:rPr>
              <w:t xml:space="preserve"> of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3FD7626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AA6992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A0D0B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74E689" w14:textId="578FF95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  <w:r w:rsidR="00DE7F90">
              <w:rPr>
                <w:rFonts w:eastAsia="Yu Mincho" w:cs="Times New Roman"/>
                <w:color w:val="000000"/>
              </w:rPr>
              <w:t xml:space="preserve"> of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CE39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751A0A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74ABDB" w14:textId="6033CE8E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roportion</w:t>
            </w:r>
            <w:r w:rsidR="00A80FAD">
              <w:rPr>
                <w:rFonts w:eastAsia="Yu Mincho" w:cs="Times New Roman"/>
                <w:color w:val="000000"/>
              </w:rPr>
              <w:t xml:space="preserve"> of</w:t>
            </w:r>
          </w:p>
        </w:tc>
      </w:tr>
      <w:tr w:rsidR="00E63888" w14:paraId="25C20CDA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3F5218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13C38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741940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9D86C91" w14:textId="481B1ADF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</w:t>
            </w:r>
            <w:r w:rsidR="00273351">
              <w:rPr>
                <w:rFonts w:eastAsia="Yu Mincho" w:cs="Times New Roman"/>
                <w:color w:val="000000"/>
              </w:rPr>
              <w:t>-ri</w:t>
            </w:r>
            <w:r w:rsidR="00B017EA">
              <w:rPr>
                <w:rFonts w:eastAsia="Yu Mincho" w:cs="Times New Roman"/>
                <w:color w:val="000000"/>
              </w:rPr>
              <w:t>c</w:t>
            </w:r>
            <w:r w:rsidR="00273351">
              <w:rPr>
                <w:rFonts w:eastAsia="Yu Mincho" w:cs="Times New Roman"/>
                <w:color w:val="000000"/>
              </w:rPr>
              <w:t>h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EC9CDF7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EEF6E0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CA83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EC749" w14:textId="63ECAF1C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</w:t>
            </w:r>
            <w:r w:rsidR="00273351">
              <w:rPr>
                <w:rFonts w:eastAsia="Yu Mincho" w:cs="Times New Roman"/>
                <w:color w:val="000000"/>
              </w:rPr>
              <w:t>-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00BE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ropor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760C6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ropor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C61FE3" w14:textId="60921BBB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</w:t>
            </w:r>
            <w:r w:rsidR="00273351">
              <w:rPr>
                <w:rFonts w:eastAsia="Yu Mincho" w:cs="Times New Roman"/>
                <w:color w:val="000000"/>
              </w:rPr>
              <w:t>-rich</w:t>
            </w:r>
          </w:p>
        </w:tc>
      </w:tr>
      <w:tr w:rsidR="00E63888" w14:paraId="5F44B892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073C25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3F25CF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f ICU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3E54AC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f HDU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E7235A5" w14:textId="21F71CB0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E80B8C2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B3CBEB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f I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C92C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f H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877AD" w14:textId="201456DE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3D9F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f IC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E132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f HD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E19602" w14:textId="47554EB3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</w:t>
            </w:r>
          </w:p>
        </w:tc>
      </w:tr>
      <w:tr w:rsidR="00E63888" w14:paraId="72A456DB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A699DD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D8408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330609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1F59FAC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6FB7323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77CBD8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016F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FE1F0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84D5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BB021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C8C0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beds,</w:t>
            </w:r>
          </w:p>
        </w:tc>
      </w:tr>
      <w:tr w:rsidR="00E63888" w14:paraId="5929561D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A514D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refecture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1DF4C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4E46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FB9A16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53273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135D8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F84FB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16545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ADED3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3050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944BB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</w:t>
            </w:r>
          </w:p>
        </w:tc>
      </w:tr>
      <w:tr w:rsidR="00E63888" w14:paraId="7BA0EFA6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1D97DF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C12D2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71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0ED867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1354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34C222D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244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AC7F2DD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3BCCBF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6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8DD9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10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9485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2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9EA3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8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8AC59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74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CB705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95.0</w:t>
            </w:r>
          </w:p>
        </w:tc>
      </w:tr>
      <w:tr w:rsidR="00E63888" w14:paraId="0B7D1EC6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816A8C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okkaid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856466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D7519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4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F618025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A7DDC10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9703CB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6D9D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706D1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4FC1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17F32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D8994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.1</w:t>
            </w:r>
          </w:p>
        </w:tc>
      </w:tr>
      <w:tr w:rsidR="00E63888" w14:paraId="3FFC35F2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A124D9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omor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B36CA5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FFDE99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AF7FCB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6A783D2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379131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E205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8A776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46CB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9A587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41378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.4</w:t>
            </w:r>
          </w:p>
        </w:tc>
      </w:tr>
      <w:tr w:rsidR="00E63888" w14:paraId="14AEF267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9AE612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wat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D1DFA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B7DABE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F38E3DD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48A3D13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655C6B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41E0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11FC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5CED5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09C02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1C7B3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43925CE2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96069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Miyag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8809B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E9FED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8E3130A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A5E4DA9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ED61CD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1E4DA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529A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BB16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82808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8ACAC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3E08280E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02181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Aki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637AA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B65576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9D5B745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6E4B127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E6CEBE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2C26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7C55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9E2E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F3C63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08DCB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1C8297A6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9F5772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Yamaga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8E9EE3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655B6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8712018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6E8F4B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201C89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94DD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B1DE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757B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DCBE1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75D53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.8</w:t>
            </w:r>
          </w:p>
        </w:tc>
      </w:tr>
      <w:tr w:rsidR="00E63888" w14:paraId="64DFBFF1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90072E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Fukushi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144D93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94DEFE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DF8E0A9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FCF88BC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7BD903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52EB8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23119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7468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0A172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789D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0</w:t>
            </w:r>
          </w:p>
        </w:tc>
      </w:tr>
      <w:tr w:rsidR="00E63888" w14:paraId="438CF507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6D35B4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barak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56209E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D231C5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7040B22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12BC7A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7983E1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3F1E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B4A93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CDC4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2B713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A2907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.3</w:t>
            </w:r>
          </w:p>
        </w:tc>
      </w:tr>
      <w:tr w:rsidR="00E63888" w14:paraId="257614F8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1A0F88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Tochig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76BAEA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184BC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4200EF3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CEA4B3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353FC4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3244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2F5B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E8F2A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B1B8A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068DA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3A4911F5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E0F2FE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Gum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7ACB70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7F5B39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7F8CA2E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E71245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58D2C4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94D1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EE09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9EE8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8047F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3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55E54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2726FBC4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042BCF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aita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B575AB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3F1CC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D3FEE64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8A91B9D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A95331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6107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434D0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FA3B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67B17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0F045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.5</w:t>
            </w:r>
          </w:p>
        </w:tc>
      </w:tr>
      <w:tr w:rsidR="00E63888" w14:paraId="3FFF0F33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D95467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hib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2BD799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9EF0D7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2E580F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991DE5F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C0CBD6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AD88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2AC0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D9C3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8E115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3C150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5</w:t>
            </w:r>
          </w:p>
        </w:tc>
      </w:tr>
      <w:tr w:rsidR="00E63888" w14:paraId="1F2D14B8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6F6DBC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Toky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75A9A1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D5552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7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8312809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D9E42C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2132C0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DADD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1DC2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7AAF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E6CE0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AA58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5.9</w:t>
            </w:r>
          </w:p>
        </w:tc>
      </w:tr>
      <w:tr w:rsidR="00E63888" w14:paraId="77B40B3D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F80A73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Kanagaw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59CCB8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B395B0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266ED78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1B0F61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CDD1CC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6E5D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CD908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E4FE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BC27F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6CAF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4.0</w:t>
            </w:r>
          </w:p>
        </w:tc>
      </w:tr>
      <w:tr w:rsidR="00E63888" w14:paraId="1B0277BB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12009E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iiga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528248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0D36F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7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601795F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199DF5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71B06F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5FB2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007F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D720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2D7B3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DC0D9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5.0</w:t>
            </w:r>
          </w:p>
        </w:tc>
      </w:tr>
      <w:tr w:rsidR="00E63888" w14:paraId="129694D7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8B80FE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Toya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847225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BFDC63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1A90412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C0DD7D8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A1E40E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BAF2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C87C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2824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6C266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ACE3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.7</w:t>
            </w:r>
          </w:p>
        </w:tc>
      </w:tr>
      <w:tr w:rsidR="00E63888" w14:paraId="215FD8C2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5D8AE3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shikaw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49F8B3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7ABC2E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361B5B1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6843EF6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0A70404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EC6A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6B20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17ADF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79181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9E423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3.1</w:t>
            </w:r>
          </w:p>
        </w:tc>
      </w:tr>
      <w:tr w:rsidR="00E63888" w14:paraId="40CD8A7D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50B3F9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Fuku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B93C87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F7E6F0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076F5D4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EC1910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2E53FD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ED87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536AB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325A6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C4075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5AD5E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3F4AB8D4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846A96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Yamanash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9DD1BD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282285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652DA58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38F06C2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103217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67AD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24F1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0CA7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34DE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8FA21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33BA7FE2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0A180B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aga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ED4F02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0E276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C0A00A4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6C7813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EB4516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3A80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71AC3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8C97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85D45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30D07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.8</w:t>
            </w:r>
          </w:p>
        </w:tc>
      </w:tr>
      <w:tr w:rsidR="00E63888" w14:paraId="4B79D19F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4C8D75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Gif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7FA276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2C7865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9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B79C0A6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8E0829D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7FF807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1829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AED3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DBFA9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29BDB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5ED76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5</w:t>
            </w:r>
          </w:p>
        </w:tc>
      </w:tr>
      <w:tr w:rsidR="00E63888" w14:paraId="5821EF01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B6BA6B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hizuok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BE882A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1E9A41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B485175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69C63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4E5846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5DA4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4CF9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C5A8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A9A6E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5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7434F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3.2</w:t>
            </w:r>
          </w:p>
        </w:tc>
      </w:tr>
      <w:tr w:rsidR="00E63888" w14:paraId="17156F88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8DAE76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lastRenderedPageBreak/>
              <w:t>Aich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ED60A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DA1732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5CC9271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41AADA6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E84A6C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EE23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9C54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2188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839D7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3C3DA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.1</w:t>
            </w:r>
          </w:p>
        </w:tc>
      </w:tr>
      <w:tr w:rsidR="00E63888" w14:paraId="22D758C7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C647BA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Mi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5E8F8A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5972A7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344888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737259F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9AB188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8F61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5C4A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5C42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B41B8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91362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0</w:t>
            </w:r>
          </w:p>
        </w:tc>
      </w:tr>
      <w:tr w:rsidR="00E63888" w14:paraId="004D6A54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A757F4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hi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8A03DA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66A035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C0FDC80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78B12E9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D614A9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7437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6335E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18597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2D86B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9716A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.8</w:t>
            </w:r>
          </w:p>
        </w:tc>
      </w:tr>
      <w:tr w:rsidR="00E63888" w14:paraId="5A184188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4F4C19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Kyot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CB312E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CE9CCE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066028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47C85DB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82809F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2EF5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3E53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E6E2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4517A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A925B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1065B53A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F96E1C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sak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A5FCA2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7DA618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7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FDC5674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7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2ED74E3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AA9ECA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8816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867B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FAC8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3A70B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03D74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6.9</w:t>
            </w:r>
          </w:p>
        </w:tc>
      </w:tr>
      <w:tr w:rsidR="00E63888" w14:paraId="4F8E7B13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8E6390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yog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3269BE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B37EF5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BE6CC0E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02F05E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7037B4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D9B1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5315E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BE4E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0975A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F2FAD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.6</w:t>
            </w:r>
          </w:p>
        </w:tc>
      </w:tr>
      <w:tr w:rsidR="00E63888" w14:paraId="36EB9732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81467B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ar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1DC7D5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2C1A84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A62A489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54EDA57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D1AE26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D002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ABDDD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A5CB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74C47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A28C4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9</w:t>
            </w:r>
          </w:p>
        </w:tc>
      </w:tr>
      <w:tr w:rsidR="00E63888" w14:paraId="31F774DB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7141D2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Wakaya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9AE24C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8C68D9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432876A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181B1C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78D984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6A63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46DF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2A931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9995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5CA37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0AE9B9F5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D4AB59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Tottor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267A3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2B679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53132D8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B784409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FD6F69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FF41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34D3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6791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5165F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C0939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5E39F2AF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38F99C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himan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70B8D2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13423C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84CA1A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EE2EEF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2F57AE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77CFB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8B8B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2E30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4D47C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C6B5D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.2</w:t>
            </w:r>
          </w:p>
        </w:tc>
      </w:tr>
      <w:tr w:rsidR="00E63888" w14:paraId="685C6DE1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02002A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kaya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12D42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860BB7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9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203ECDD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BA2BC1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D15B39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7726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0CF5B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B69F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5BEAB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9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482FB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.8</w:t>
            </w:r>
          </w:p>
        </w:tc>
      </w:tr>
      <w:tr w:rsidR="00E63888" w14:paraId="0C436CEA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CF0331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iroshi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5E5F2B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9C669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819679C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1A88597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919DB5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1024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258C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4C07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E80D2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4CE03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.1</w:t>
            </w:r>
          </w:p>
        </w:tc>
      </w:tr>
      <w:tr w:rsidR="00E63888" w14:paraId="19950C7D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1B5FDF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Yamaguch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DDBAB1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F4069F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52D7721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C3FFD63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DE894F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84F1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F843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F2D4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69091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D5F7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1F9BFC50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60CD53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Tokushi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55CE64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7FB850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72AC605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EFB5FF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C9C8E3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09DDB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C167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7A52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97D10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3A45F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5BF10521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E2B572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Kagaw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FBABDE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A13CE6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4E27247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E46E95B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173208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4888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7866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CF18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A40B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40F48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7A9BF4DD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85E9E0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Ehim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E1409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C78D19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20CEF10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53BF98E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8E16DA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8EBA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41CF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6E56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5C4FF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7416D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7.2</w:t>
            </w:r>
          </w:p>
        </w:tc>
      </w:tr>
      <w:tr w:rsidR="00E63888" w14:paraId="63BB4620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C0DB12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Koch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45304F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FF1FD4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18E5134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BCE0B8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A9C6F5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832C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0AB6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D31B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1A01E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766B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.9</w:t>
            </w:r>
          </w:p>
        </w:tc>
      </w:tr>
      <w:tr w:rsidR="00E63888" w14:paraId="5332EE0B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27E31D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Fukuok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E49B98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D5F360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4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8A8770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1EBCC4B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E09374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9A9D6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96110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17F66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53FA5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B70B2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1.5</w:t>
            </w:r>
          </w:p>
        </w:tc>
      </w:tr>
      <w:tr w:rsidR="00E63888" w14:paraId="2D10D7FB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3E2FBE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Sa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5E6B9F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F78110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C329934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C2C414C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8D1DF8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79B6A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118B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FEA5A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2520A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636B1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0A2A088A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A3A849B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agasak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1FE390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0DD973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FFF914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A75C271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2B11FF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472C4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3A4D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E7AB9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AD9CE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887A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2.4</w:t>
            </w:r>
          </w:p>
        </w:tc>
      </w:tr>
      <w:tr w:rsidR="00E63888" w14:paraId="2FE4F0D8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9963FF2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Kumamot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41FE80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715287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2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1BE217E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617A475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440CF37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6248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5381E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16E39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26DC8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E6B61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.8</w:t>
            </w:r>
          </w:p>
        </w:tc>
      </w:tr>
      <w:tr w:rsidR="00E63888" w14:paraId="0B93CC6D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CF8496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it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C2625A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E7F5AF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6D0E99B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79EA42C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C0CDCA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B285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6D0A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F114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86814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1A21E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.9</w:t>
            </w:r>
          </w:p>
        </w:tc>
      </w:tr>
      <w:tr w:rsidR="00E63888" w14:paraId="523586E8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01630D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Miyazak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E5C674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9F2A0A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C08FCCE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FD74D2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1B743E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4EF5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4F21E5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40BA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CF1D9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AF1E9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0</w:t>
            </w:r>
          </w:p>
        </w:tc>
      </w:tr>
      <w:tr w:rsidR="00E63888" w14:paraId="774DAEF4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A855C61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Kagoshi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35D6D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180F67D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5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B7CEC36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27E7C14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596AE86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288CA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69143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9F962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4F1AD8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C5CCC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4.4</w:t>
            </w:r>
          </w:p>
        </w:tc>
      </w:tr>
      <w:tr w:rsidR="00E63888" w14:paraId="7B0B8376" w14:textId="77777777" w:rsidTr="00A80FAD">
        <w:trPr>
          <w:trHeight w:val="249"/>
        </w:trPr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3DBD79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kinaw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9ACE4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E9703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6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829458" w14:textId="77777777" w:rsidR="00932EEF" w:rsidRDefault="005C6E9E" w:rsidP="00A80FAD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9</w:t>
            </w:r>
          </w:p>
        </w:tc>
        <w:tc>
          <w:tcPr>
            <w:tcW w:w="2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81CDD0" w14:textId="77777777" w:rsidR="00932EEF" w:rsidRDefault="00932EEF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C14FE0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1F76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1D0426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34D9D7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5FFDC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8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5689F" w14:textId="77777777" w:rsidR="00932EEF" w:rsidRDefault="005C6E9E" w:rsidP="00932EE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2.9</w:t>
            </w:r>
          </w:p>
        </w:tc>
      </w:tr>
    </w:tbl>
    <w:p w14:paraId="637B8DDC" w14:textId="77777777" w:rsidR="002C7A8C" w:rsidRDefault="002C7A8C" w:rsidP="005E208E">
      <w:pPr>
        <w:autoSpaceDE w:val="0"/>
        <w:autoSpaceDN w:val="0"/>
        <w:adjustRightInd w:val="0"/>
        <w:spacing w:line="360" w:lineRule="auto"/>
        <w:jc w:val="both"/>
      </w:pPr>
    </w:p>
    <w:p w14:paraId="666CF450" w14:textId="00EF0EE0" w:rsidR="00B063C9" w:rsidRPr="00B65C95" w:rsidRDefault="005C6E9E" w:rsidP="00B063C9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B65C95">
        <w:t>ICU, intensive care unit;</w:t>
      </w:r>
      <w:r w:rsidRPr="00B65C95">
        <w:rPr>
          <w:color w:val="000000"/>
        </w:rPr>
        <w:t xml:space="preserve"> </w:t>
      </w:r>
      <w:r w:rsidRPr="004B044E">
        <w:t>CRISIS</w:t>
      </w:r>
      <w:r>
        <w:t xml:space="preserve">, </w:t>
      </w:r>
      <w:r w:rsidRPr="004B044E">
        <w:t>CRoss Icu Searchable Information System</w:t>
      </w:r>
      <w:r>
        <w:t>;</w:t>
      </w:r>
      <w:r w:rsidRPr="004B044E">
        <w:t xml:space="preserve"> </w:t>
      </w:r>
      <w:r w:rsidRPr="00B65C95">
        <w:rPr>
          <w:color w:val="000000"/>
        </w:rPr>
        <w:t>HDU</w:t>
      </w:r>
      <w:r w:rsidRPr="00B65C95">
        <w:t>,</w:t>
      </w:r>
      <w:r w:rsidRPr="00B65C95">
        <w:rPr>
          <w:color w:val="000000"/>
        </w:rPr>
        <w:t xml:space="preserve"> high-dependency care unit</w:t>
      </w:r>
      <w:r>
        <w:rPr>
          <w:color w:val="000000"/>
        </w:rPr>
        <w:t>.</w:t>
      </w:r>
    </w:p>
    <w:p w14:paraId="65B434C8" w14:textId="77777777" w:rsidR="00F83EED" w:rsidRDefault="00F83EED" w:rsidP="005E208E">
      <w:pPr>
        <w:autoSpaceDE w:val="0"/>
        <w:autoSpaceDN w:val="0"/>
        <w:adjustRightInd w:val="0"/>
        <w:spacing w:line="360" w:lineRule="auto"/>
        <w:jc w:val="both"/>
      </w:pPr>
    </w:p>
    <w:p w14:paraId="7DFC786B" w14:textId="77777777" w:rsidR="000D0EE8" w:rsidRDefault="000D0EE8" w:rsidP="005E208E">
      <w:pPr>
        <w:autoSpaceDE w:val="0"/>
        <w:autoSpaceDN w:val="0"/>
        <w:adjustRightInd w:val="0"/>
        <w:spacing w:line="360" w:lineRule="auto"/>
        <w:jc w:val="both"/>
        <w:sectPr w:rsidR="000D0EE8" w:rsidSect="001A3853">
          <w:pgSz w:w="16840" w:h="11900" w:orient="landscape" w:code="9"/>
          <w:pgMar w:top="1440" w:right="1440" w:bottom="1440" w:left="1440" w:header="851" w:footer="992" w:gutter="0"/>
          <w:cols w:space="425"/>
          <w:docGrid w:linePitch="400"/>
        </w:sectPr>
      </w:pPr>
    </w:p>
    <w:p w14:paraId="485C0879" w14:textId="2EB910E1" w:rsidR="000D0EE8" w:rsidRDefault="005C6E9E" w:rsidP="005E208E">
      <w:pPr>
        <w:autoSpaceDE w:val="0"/>
        <w:autoSpaceDN w:val="0"/>
        <w:adjustRightInd w:val="0"/>
        <w:spacing w:line="360" w:lineRule="auto"/>
        <w:jc w:val="both"/>
      </w:pPr>
      <w:r w:rsidRPr="00B65C95">
        <w:rPr>
          <w:b/>
          <w:bCs/>
        </w:rPr>
        <w:lastRenderedPageBreak/>
        <w:t xml:space="preserve">Supplemental Table </w:t>
      </w:r>
      <w:r w:rsidR="009A305F">
        <w:rPr>
          <w:b/>
          <w:bCs/>
        </w:rPr>
        <w:t>3</w:t>
      </w:r>
      <w:r>
        <w:t>.</w:t>
      </w:r>
      <w:r w:rsidRPr="00B65C95">
        <w:t xml:space="preserve"> </w:t>
      </w:r>
      <w:r w:rsidR="001F6C01" w:rsidRPr="001F6C01">
        <w:t xml:space="preserve">Correlation matrix for </w:t>
      </w:r>
      <w:r>
        <w:t>the four indicators of regional critical care capacity</w:t>
      </w:r>
      <w:r w:rsidR="001F6C01">
        <w:t>.</w:t>
      </w:r>
    </w:p>
    <w:tbl>
      <w:tblPr>
        <w:tblW w:w="929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730"/>
        <w:gridCol w:w="1642"/>
        <w:gridCol w:w="1642"/>
        <w:gridCol w:w="1642"/>
        <w:gridCol w:w="1642"/>
      </w:tblGrid>
      <w:tr w:rsidR="00E63888" w14:paraId="320A9B1A" w14:textId="77777777" w:rsidTr="000D0EE8">
        <w:trPr>
          <w:trHeight w:val="307"/>
        </w:trPr>
        <w:tc>
          <w:tcPr>
            <w:tcW w:w="27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785922" w14:textId="77777777" w:rsidR="000D0EE8" w:rsidRDefault="000D0EE8">
            <w:pPr>
              <w:autoSpaceDE w:val="0"/>
              <w:autoSpaceDN w:val="0"/>
              <w:adjustRightIn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0051D4" w14:textId="77777777" w:rsidR="000D0EE8" w:rsidRDefault="000D0EE8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50221B" w14:textId="77777777" w:rsidR="000D0EE8" w:rsidRDefault="000D0EE8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395BD1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-rich</w:t>
            </w: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84645A" w14:textId="77777777" w:rsidR="000D0EE8" w:rsidRDefault="000D0EE8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E63888" w14:paraId="73EA3FAD" w14:textId="77777777" w:rsidTr="000D0EE8">
        <w:trPr>
          <w:trHeight w:val="307"/>
        </w:trPr>
        <w:tc>
          <w:tcPr>
            <w:tcW w:w="2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ECF615" w14:textId="776A3360" w:rsidR="000D0EE8" w:rsidRDefault="005C6E9E" w:rsidP="008079A9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Variabl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A961F7" w14:textId="38773EAD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bed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200E81" w14:textId="35C09740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 bed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D95988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bed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4C9B2F" w14:textId="51AC572D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tensivists</w:t>
            </w:r>
          </w:p>
        </w:tc>
      </w:tr>
      <w:tr w:rsidR="00E63888" w14:paraId="3E1939EB" w14:textId="77777777" w:rsidTr="000D0EE8">
        <w:trPr>
          <w:trHeight w:val="307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C99B55F" w14:textId="77777777" w:rsidR="000D0EE8" w:rsidRDefault="005C6E9E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bed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2FD00283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0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9FD1EF3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E99356E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6A39F0B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</w:tr>
      <w:tr w:rsidR="00E63888" w14:paraId="4D211CC3" w14:textId="77777777" w:rsidTr="000D0EE8">
        <w:trPr>
          <w:trHeight w:val="307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68CFCCCD" w14:textId="77777777" w:rsidR="000D0EE8" w:rsidRDefault="005C6E9E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 bed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6F0CBEA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648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ECB71A6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0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DD3DC80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03BEE342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</w:tr>
      <w:tr w:rsidR="00E63888" w14:paraId="568B0F13" w14:textId="77777777" w:rsidTr="000D0EE8">
        <w:trPr>
          <w:trHeight w:val="307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A59511D" w14:textId="77777777" w:rsidR="000D0EE8" w:rsidRDefault="005C6E9E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-rich ICU bed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1F898B12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64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7AA8FA97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49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3FA276E1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00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14:paraId="56B77186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–</w:t>
            </w:r>
          </w:p>
        </w:tc>
      </w:tr>
      <w:tr w:rsidR="00E63888" w14:paraId="3002A78D" w14:textId="77777777" w:rsidTr="000D0EE8">
        <w:trPr>
          <w:trHeight w:val="307"/>
        </w:trPr>
        <w:tc>
          <w:tcPr>
            <w:tcW w:w="27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CE2D3C" w14:textId="77777777" w:rsidR="000D0EE8" w:rsidRDefault="005C6E9E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tensivist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AA2EC4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424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D0D220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332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19BC97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57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64B1B8" w14:textId="77777777" w:rsidR="000D0EE8" w:rsidRDefault="005C6E9E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000</w:t>
            </w:r>
          </w:p>
        </w:tc>
      </w:tr>
    </w:tbl>
    <w:p w14:paraId="49F84DD9" w14:textId="77777777" w:rsidR="000D0EE8" w:rsidRDefault="000D0EE8" w:rsidP="005E208E">
      <w:pPr>
        <w:autoSpaceDE w:val="0"/>
        <w:autoSpaceDN w:val="0"/>
        <w:adjustRightInd w:val="0"/>
        <w:spacing w:line="360" w:lineRule="auto"/>
        <w:jc w:val="both"/>
      </w:pPr>
    </w:p>
    <w:p w14:paraId="71CB8A8C" w14:textId="288F0529" w:rsidR="000D0EE8" w:rsidRPr="00B65C95" w:rsidRDefault="005C6E9E" w:rsidP="000D0EE8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B65C95">
        <w:t>ICU, intensive care unit;</w:t>
      </w:r>
      <w:r w:rsidRPr="00B65C95">
        <w:rPr>
          <w:color w:val="000000"/>
        </w:rPr>
        <w:t xml:space="preserve"> HDU</w:t>
      </w:r>
      <w:r w:rsidRPr="00B65C95">
        <w:t>,</w:t>
      </w:r>
      <w:r w:rsidRPr="00B65C95">
        <w:rPr>
          <w:color w:val="000000"/>
        </w:rPr>
        <w:t xml:space="preserve"> high-dependency care unit</w:t>
      </w:r>
      <w:r>
        <w:rPr>
          <w:color w:val="000000"/>
        </w:rPr>
        <w:t>.</w:t>
      </w:r>
    </w:p>
    <w:p w14:paraId="0FCD62DD" w14:textId="77777777" w:rsidR="000D0EE8" w:rsidRDefault="000D0EE8" w:rsidP="005E208E">
      <w:pPr>
        <w:autoSpaceDE w:val="0"/>
        <w:autoSpaceDN w:val="0"/>
        <w:adjustRightInd w:val="0"/>
        <w:spacing w:line="360" w:lineRule="auto"/>
        <w:jc w:val="both"/>
      </w:pPr>
    </w:p>
    <w:p w14:paraId="57C5F98E" w14:textId="77777777" w:rsidR="000779B2" w:rsidRDefault="000779B2" w:rsidP="005E208E">
      <w:pPr>
        <w:autoSpaceDE w:val="0"/>
        <w:autoSpaceDN w:val="0"/>
        <w:adjustRightInd w:val="0"/>
        <w:spacing w:line="360" w:lineRule="auto"/>
        <w:jc w:val="both"/>
        <w:sectPr w:rsidR="000779B2" w:rsidSect="001A3853">
          <w:pgSz w:w="11900" w:h="16840" w:code="9"/>
          <w:pgMar w:top="1440" w:right="1440" w:bottom="1440" w:left="1440" w:header="851" w:footer="992" w:gutter="0"/>
          <w:cols w:space="425"/>
          <w:docGrid w:linePitch="400"/>
        </w:sectPr>
      </w:pPr>
    </w:p>
    <w:p w14:paraId="61039BAB" w14:textId="4C8C8A16" w:rsidR="000779B2" w:rsidRPr="00EE3A92" w:rsidRDefault="000779B2" w:rsidP="000779B2">
      <w:pPr>
        <w:autoSpaceDE w:val="0"/>
        <w:autoSpaceDN w:val="0"/>
        <w:adjustRightInd w:val="0"/>
        <w:spacing w:line="360" w:lineRule="auto"/>
        <w:rPr>
          <w:rFonts w:eastAsia="Times New Roman"/>
          <w:bCs/>
          <w:color w:val="000000"/>
        </w:rPr>
      </w:pPr>
      <w:r w:rsidRPr="00B65C95">
        <w:rPr>
          <w:b/>
          <w:bCs/>
        </w:rPr>
        <w:lastRenderedPageBreak/>
        <w:t xml:space="preserve">Supplemental </w:t>
      </w:r>
      <w:r w:rsidRPr="00EE3A92">
        <w:rPr>
          <w:b/>
          <w:bCs/>
        </w:rPr>
        <w:t>Table 4</w:t>
      </w:r>
      <w:r w:rsidRPr="00EE3A92">
        <w:t xml:space="preserve">. </w:t>
      </w:r>
      <w:r w:rsidR="00661304">
        <w:t>S</w:t>
      </w:r>
      <w:r w:rsidR="00661304" w:rsidRPr="00661304">
        <w:t xml:space="preserve">witch point analyses </w:t>
      </w:r>
      <w:r w:rsidR="00661304">
        <w:t>for the a</w:t>
      </w:r>
      <w:r w:rsidRPr="00EE3A92">
        <w:t>ssociation between the four indicators of regional critical care capacity and the three study outcomes</w:t>
      </w:r>
      <w:r w:rsidRPr="00EE3A92">
        <w:rPr>
          <w:rFonts w:eastAsia="Times New Roman"/>
          <w:bCs/>
          <w:color w:val="000000"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881"/>
        <w:gridCol w:w="2409"/>
        <w:gridCol w:w="1080"/>
        <w:gridCol w:w="265"/>
        <w:gridCol w:w="2498"/>
        <w:gridCol w:w="1081"/>
        <w:gridCol w:w="265"/>
        <w:gridCol w:w="2408"/>
        <w:gridCol w:w="1103"/>
      </w:tblGrid>
      <w:tr w:rsidR="00BB2273" w14:paraId="60B92F69" w14:textId="77777777" w:rsidTr="00BB2273">
        <w:trPr>
          <w:trHeight w:val="295"/>
        </w:trPr>
        <w:tc>
          <w:tcPr>
            <w:tcW w:w="28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76A141" w14:textId="77777777" w:rsidR="00BB2273" w:rsidRDefault="00BB2273">
            <w:pPr>
              <w:autoSpaceDE w:val="0"/>
              <w:autoSpaceDN w:val="0"/>
              <w:adjustRightIn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1109" w:type="dxa"/>
            <w:gridSpan w:val="8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ED872CE" w14:textId="40DC76FC" w:rsidR="00BB2273" w:rsidRDefault="00BB227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utcomes</w:t>
            </w:r>
          </w:p>
        </w:tc>
      </w:tr>
      <w:tr w:rsidR="003D4433" w14:paraId="119A260B" w14:textId="77777777" w:rsidTr="00DE5651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B5CC289" w14:textId="77777777" w:rsidR="003D4433" w:rsidRDefault="003D4433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 of regional</w:t>
            </w:r>
          </w:p>
        </w:tc>
        <w:tc>
          <w:tcPr>
            <w:tcW w:w="3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65373" w14:textId="6C73A7CB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cidence of IMV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C3DAA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68942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cidence of ECMO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C3D99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62DDD" w14:textId="17A0F783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isk-adjusted</w:t>
            </w:r>
          </w:p>
        </w:tc>
      </w:tr>
      <w:tr w:rsidR="003D4433" w14:paraId="7CE18752" w14:textId="77777777" w:rsidTr="00B060FE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1B234A8" w14:textId="77777777" w:rsidR="003D4433" w:rsidRDefault="003D4433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ritical care capacity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9B07DF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COVID-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6B0ACA6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7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DC486E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COVID-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26C4E40" w14:textId="77777777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1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558BD0" w14:textId="2D6F2E31" w:rsidR="003D4433" w:rsidRDefault="003D4433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mortality (%)</w:t>
            </w:r>
          </w:p>
        </w:tc>
      </w:tr>
      <w:tr w:rsidR="000779B2" w14:paraId="03B2831C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11500B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popul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38AE8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8D617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0F10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8AF7C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F5DAA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C8FF3A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F41DF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2DD0D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</w:tr>
      <w:tr w:rsidR="000779B2" w14:paraId="48A3348D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25C6DF5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ICU be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F3575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69E6A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C1F31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1897F7E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90E090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A7CF62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6FD3C1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BF7487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1B9F78E7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823D7B8" w14:textId="3A8A1B93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Switch poi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17872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A8F72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C1E630B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4CA689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41B99F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EF41AC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2B7374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9CF954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49D58C33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FEDE5CC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&lt;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4959F9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.75 (-0.85, 6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17836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019A8EA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371FB5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4 (-0.66, 0.7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6C311E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9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922BE5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6AAE8C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.64 (-5.87, 17.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5AFF1A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337</w:t>
            </w:r>
          </w:p>
        </w:tc>
      </w:tr>
      <w:tr w:rsidR="000779B2" w14:paraId="3539D8EE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0704AC9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≥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EF1B4B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83 (-16.4, 1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AEDD6B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9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471454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87AEAB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47 (-1.11, 0.1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E8A499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5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A34FB2A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D94830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37 (-1.17, 1.9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57283D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640</w:t>
            </w:r>
          </w:p>
        </w:tc>
      </w:tr>
      <w:tr w:rsidR="000779B2" w14:paraId="7C4D5CDB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743F0EA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HDU be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7DFB4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1E9EF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C4B24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1F8647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3368E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C4C0B7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0C60616C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8861E8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084C5B61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EF03286" w14:textId="42438056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Switch poi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CF06F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4BD64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C6733E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E3E4EC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4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275FF9F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042C0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4319D91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9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1AA2B4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10208456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45A5E5E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&lt;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9E33CF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.78 (0.20, 5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A6196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829908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D9AA4D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9 (-0.22, 0.6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40B3D55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37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E0BDAF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7DB512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29 (-2.70, 3.2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3C60E5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849</w:t>
            </w:r>
          </w:p>
        </w:tc>
      </w:tr>
      <w:tr w:rsidR="000779B2" w14:paraId="0D928052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A818639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≥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070E4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6.48 (-9.94, -3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B7DE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D9E50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8341CC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2 (-0.04, 0.2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240D2F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5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BEA0AF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CB2CF1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50 (-0.98, 1.9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2C07D4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505</w:t>
            </w:r>
          </w:p>
        </w:tc>
      </w:tr>
      <w:tr w:rsidR="000779B2" w14:paraId="1A0550B2" w14:textId="77777777" w:rsidTr="00BB2273">
        <w:trPr>
          <w:trHeight w:val="295"/>
        </w:trPr>
        <w:tc>
          <w:tcPr>
            <w:tcW w:w="52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18728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Resource-rich ICU be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55B4D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0C0728C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9B3DBD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406A65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E29525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3249C16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28D83C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574971C8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8F5899D" w14:textId="329F3BBC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Switch poi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AD3AC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B4CFF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19B113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44F1618C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B381285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12B704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A7F264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.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AECBE3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428195DE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79EFBE5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&lt;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324BCB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6.90 (1.52, 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928F2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68A8DE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C73B73B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3 (-0.96, 1.0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E492F1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9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8A1863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27A5B5A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1.01 (-3.51, 1.5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B37B0A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432</w:t>
            </w:r>
          </w:p>
        </w:tc>
      </w:tr>
      <w:tr w:rsidR="000779B2" w14:paraId="4A761DFD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05F4842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≥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263C0F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39.0 (-57.6, -20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EE143B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38AD726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06CC41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2.40 (-3.39, -1.4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7AB86C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A5EC47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50A3848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8.86 (7.00, 10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C1F5E6C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00</w:t>
            </w:r>
          </w:p>
        </w:tc>
      </w:tr>
      <w:tr w:rsidR="000779B2" w14:paraId="25EB1753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0695B10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b/>
                <w:bCs/>
                <w:color w:val="000000"/>
              </w:rPr>
            </w:pPr>
            <w:r>
              <w:rPr>
                <w:rFonts w:eastAsia="Yu Mincho" w:cs="Times New Roman"/>
                <w:b/>
                <w:bCs/>
                <w:color w:val="000000"/>
              </w:rPr>
              <w:t>Intensivis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D73AB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F490B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461921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E2DE6EC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7200EDE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8B2E493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1F79D69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35EC65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40EC159E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6EA9555" w14:textId="21C362A1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Switch poi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6FB0FA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E52B2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DB56A2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3B75FF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5CE89CB5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2D0A4D8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7950CB2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B8FA65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</w:tr>
      <w:tr w:rsidR="000779B2" w14:paraId="750F1588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C061DF9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&lt;switch point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B8AF8D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1.9 (14.8, 4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3382C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42BC10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D9871F2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91 (-0.06, 3.8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C58334C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EB4B11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</w:tcPr>
          <w:p w14:paraId="64FBA2D0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40.6 (-14.0, 95.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4A1FA6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45</w:t>
            </w:r>
          </w:p>
        </w:tc>
      </w:tr>
      <w:tr w:rsidR="000779B2" w14:paraId="7E7E8EAF" w14:textId="77777777" w:rsidTr="00BB2273">
        <w:trPr>
          <w:trHeight w:val="295"/>
        </w:trPr>
        <w:tc>
          <w:tcPr>
            <w:tcW w:w="28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B9E862" w14:textId="77777777" w:rsidR="000779B2" w:rsidRDefault="000779B2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 xml:space="preserve"> Region (≥switch point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14D9A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7.59 (-20.2, 3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EFDF7F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59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5DEB91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3111E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2.19 (-4.03, -0.35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544D8B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20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2F965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A6F447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2.68 (-1.95, 7.3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F60084" w14:textId="77777777" w:rsidR="000779B2" w:rsidRDefault="000779B2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256</w:t>
            </w:r>
          </w:p>
        </w:tc>
      </w:tr>
    </w:tbl>
    <w:p w14:paraId="62C16CB9" w14:textId="77777777" w:rsidR="000779B2" w:rsidRPr="00EE3A92" w:rsidRDefault="000779B2" w:rsidP="000779B2">
      <w:pPr>
        <w:autoSpaceDE w:val="0"/>
        <w:autoSpaceDN w:val="0"/>
        <w:adjustRightInd w:val="0"/>
        <w:spacing w:line="360" w:lineRule="auto"/>
      </w:pPr>
    </w:p>
    <w:p w14:paraId="3174E8F9" w14:textId="77777777" w:rsidR="000779B2" w:rsidRPr="00EE3A92" w:rsidRDefault="000779B2" w:rsidP="000779B2">
      <w:pPr>
        <w:autoSpaceDE w:val="0"/>
        <w:autoSpaceDN w:val="0"/>
        <w:adjustRightInd w:val="0"/>
        <w:spacing w:line="360" w:lineRule="auto"/>
        <w:rPr>
          <w:color w:val="000000"/>
        </w:rPr>
      </w:pPr>
      <w:r w:rsidRPr="00EE3A92">
        <w:t>ICU, intensive care unit;</w:t>
      </w:r>
      <w:r w:rsidRPr="00EE3A92">
        <w:rPr>
          <w:color w:val="000000"/>
        </w:rPr>
        <w:t xml:space="preserve"> HDU</w:t>
      </w:r>
      <w:r w:rsidRPr="00EE3A92">
        <w:t>,</w:t>
      </w:r>
      <w:r w:rsidRPr="00EE3A92">
        <w:rPr>
          <w:color w:val="000000"/>
        </w:rPr>
        <w:t xml:space="preserve"> high-dependency care unit; </w:t>
      </w:r>
      <w:r w:rsidRPr="00EE3A92">
        <w:rPr>
          <w:bCs/>
        </w:rPr>
        <w:t>IMV, invasive mechanical ventilation</w:t>
      </w:r>
      <w:r w:rsidRPr="00EE3A92">
        <w:rPr>
          <w:color w:val="000000"/>
        </w:rPr>
        <w:t>;</w:t>
      </w:r>
      <w:r w:rsidRPr="00EE3A92">
        <w:rPr>
          <w:rFonts w:eastAsia="Times New Roman"/>
          <w:color w:val="000000"/>
        </w:rPr>
        <w:t xml:space="preserve"> COVID-19, coronavirus disease 2019; ECMO, </w:t>
      </w:r>
      <w:r w:rsidRPr="00EE3A92">
        <w:rPr>
          <w:color w:val="000000"/>
        </w:rPr>
        <w:t>extracorporeal membrane oxygenation; CI, confidence interval</w:t>
      </w:r>
      <w:r w:rsidRPr="00EE3A92">
        <w:rPr>
          <w:rFonts w:eastAsia="Times New Roman"/>
          <w:color w:val="000000"/>
        </w:rPr>
        <w:t>.</w:t>
      </w:r>
    </w:p>
    <w:p w14:paraId="116B8655" w14:textId="77777777" w:rsidR="00164000" w:rsidRDefault="00164000" w:rsidP="005E208E">
      <w:pPr>
        <w:autoSpaceDE w:val="0"/>
        <w:autoSpaceDN w:val="0"/>
        <w:adjustRightInd w:val="0"/>
        <w:spacing w:line="360" w:lineRule="auto"/>
        <w:jc w:val="both"/>
        <w:sectPr w:rsidR="00164000" w:rsidSect="001A3853">
          <w:pgSz w:w="16840" w:h="11900" w:orient="landscape" w:code="9"/>
          <w:pgMar w:top="1440" w:right="1440" w:bottom="1440" w:left="1440" w:header="851" w:footer="992" w:gutter="0"/>
          <w:cols w:space="425"/>
          <w:docGrid w:linePitch="400"/>
        </w:sectPr>
      </w:pPr>
    </w:p>
    <w:p w14:paraId="6C11F67F" w14:textId="3CCAB458" w:rsidR="00164000" w:rsidRPr="00EE3A92" w:rsidRDefault="00164000" w:rsidP="00164000">
      <w:pPr>
        <w:autoSpaceDE w:val="0"/>
        <w:autoSpaceDN w:val="0"/>
        <w:adjustRightInd w:val="0"/>
        <w:spacing w:line="360" w:lineRule="auto"/>
        <w:rPr>
          <w:rFonts w:eastAsia="Times New Roman"/>
          <w:bCs/>
          <w:color w:val="000000"/>
        </w:rPr>
      </w:pPr>
      <w:r w:rsidRPr="00B65C95">
        <w:rPr>
          <w:b/>
          <w:bCs/>
        </w:rPr>
        <w:lastRenderedPageBreak/>
        <w:t xml:space="preserve">Supplemental </w:t>
      </w:r>
      <w:r w:rsidRPr="00EE3A92">
        <w:rPr>
          <w:b/>
          <w:bCs/>
        </w:rPr>
        <w:t xml:space="preserve">Table </w:t>
      </w:r>
      <w:r>
        <w:rPr>
          <w:b/>
          <w:bCs/>
        </w:rPr>
        <w:t>5</w:t>
      </w:r>
      <w:r w:rsidRPr="00EE3A92">
        <w:t xml:space="preserve">. </w:t>
      </w:r>
      <w:r w:rsidR="00BB6475">
        <w:t>R</w:t>
      </w:r>
      <w:r w:rsidR="00BB6475" w:rsidRPr="00BB6475">
        <w:t xml:space="preserve">esults of sensitivity analyses with further adjustment for regional-level confounders </w:t>
      </w:r>
      <w:r w:rsidR="00BB6475">
        <w:t xml:space="preserve">for </w:t>
      </w:r>
      <w:r w:rsidR="0005678E">
        <w:t xml:space="preserve">the </w:t>
      </w:r>
      <w:r w:rsidR="00BB6475">
        <w:t>a</w:t>
      </w:r>
      <w:r w:rsidRPr="00EE3A92">
        <w:t>ssociation between the four indicators of regional critical care capacity and the three study outcomes</w:t>
      </w:r>
      <w:r w:rsidRPr="00EE3A92">
        <w:rPr>
          <w:rFonts w:eastAsia="Times New Roman"/>
          <w:bCs/>
          <w:color w:val="000000"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878"/>
        <w:gridCol w:w="2406"/>
        <w:gridCol w:w="1079"/>
        <w:gridCol w:w="265"/>
        <w:gridCol w:w="2496"/>
        <w:gridCol w:w="1079"/>
        <w:gridCol w:w="265"/>
        <w:gridCol w:w="2406"/>
        <w:gridCol w:w="1101"/>
      </w:tblGrid>
      <w:tr w:rsidR="00164000" w14:paraId="67D60B1C" w14:textId="77777777" w:rsidTr="00164000">
        <w:trPr>
          <w:trHeight w:val="298"/>
        </w:trPr>
        <w:tc>
          <w:tcPr>
            <w:tcW w:w="287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8C7E0D" w14:textId="77777777" w:rsidR="00164000" w:rsidRDefault="00164000">
            <w:pPr>
              <w:autoSpaceDE w:val="0"/>
              <w:autoSpaceDN w:val="0"/>
              <w:adjustRightInd w:val="0"/>
              <w:jc w:val="right"/>
              <w:rPr>
                <w:rFonts w:eastAsia="Yu Mincho" w:cs="Times New Roman"/>
                <w:color w:val="000000"/>
              </w:rPr>
            </w:pPr>
          </w:p>
        </w:tc>
        <w:tc>
          <w:tcPr>
            <w:tcW w:w="11097" w:type="dxa"/>
            <w:gridSpan w:val="8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FDCE1FA" w14:textId="0C216014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Outcomes</w:t>
            </w:r>
          </w:p>
        </w:tc>
      </w:tr>
      <w:tr w:rsidR="000E0D1B" w14:paraId="58EC7DF1" w14:textId="77777777" w:rsidTr="0074765F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9752277" w14:textId="77777777" w:rsidR="000E0D1B" w:rsidRDefault="000E0D1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 of regional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FE101" w14:textId="676FA505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cidence of IMV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7DA21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7D3A5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cidence of ECMO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BE2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13008" w14:textId="6B907779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isk-adjusted</w:t>
            </w:r>
          </w:p>
        </w:tc>
      </w:tr>
      <w:tr w:rsidR="000E0D1B" w14:paraId="5DA95246" w14:textId="77777777" w:rsidTr="00F307C7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03A87AFE" w14:textId="77777777" w:rsidR="000E0D1B" w:rsidRDefault="000E0D1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ritical care capacity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832016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COVID-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9047589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1DE455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COVID-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475028D8" w14:textId="77777777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350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DA6D8C" w14:textId="06BA2256" w:rsidR="000E0D1B" w:rsidRDefault="000E0D1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mortality (%)</w:t>
            </w:r>
          </w:p>
        </w:tc>
      </w:tr>
      <w:tr w:rsidR="00164000" w14:paraId="5AF05D03" w14:textId="77777777" w:rsidTr="00164000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C62D08" w14:textId="77777777" w:rsidR="00164000" w:rsidRDefault="00164000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population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BA7170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9E8DE3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5F9C9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3C4FF7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47632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C7303D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924E61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5BE40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</w:tr>
      <w:tr w:rsidR="00164000" w14:paraId="059AF692" w14:textId="77777777" w:rsidTr="00164000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22D2C08" w14:textId="4A2CD208" w:rsidR="00164000" w:rsidRDefault="00164000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bed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9FF16FC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3.92 (0.01, 7.8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A21807D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24B0511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30E25DC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8 (-0.32, 0.6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0CF23BD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4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59AFA0E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1577C740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1.15 (-2.93, 0.6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23A5C3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203</w:t>
            </w:r>
          </w:p>
        </w:tc>
      </w:tr>
      <w:tr w:rsidR="00164000" w14:paraId="56672244" w14:textId="77777777" w:rsidTr="00164000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4F1F284" w14:textId="3482582C" w:rsidR="00164000" w:rsidRDefault="00164000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 bed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0F1839F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15 (-2.62, 2.3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C536A83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9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272A1841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4F14869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09 (-0.39, 0.2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773B2F9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5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CA5B13A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B8CF5CD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65 (-1.73, 0.4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9BEC3B7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232</w:t>
            </w:r>
          </w:p>
        </w:tc>
      </w:tr>
      <w:tr w:rsidR="00164000" w14:paraId="18165CC9" w14:textId="77777777" w:rsidTr="00164000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4D9A5BED" w14:textId="077D4C9B" w:rsidR="00164000" w:rsidRDefault="00164000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-rich ICU bed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5C5690B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5.76 (-1.52, 13.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15B8B95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1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6006C2FF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E7391D1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45 (-0.45, 1.3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2ADEF52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32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5C2E1F2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3062F3DB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57 (-2.77, 3.9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F31E476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733</w:t>
            </w:r>
          </w:p>
        </w:tc>
      </w:tr>
      <w:tr w:rsidR="00164000" w14:paraId="0D7A7916" w14:textId="77777777" w:rsidTr="00164000">
        <w:trPr>
          <w:trHeight w:val="298"/>
        </w:trPr>
        <w:tc>
          <w:tcPr>
            <w:tcW w:w="28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F23D4C" w14:textId="6CF087C2" w:rsidR="00164000" w:rsidRDefault="00164000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tensivists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2661E0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0.6 (0.16, 21.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85C357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047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A3A8D6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90F77A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98 (-0.31, 2.2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72E614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32</w:t>
            </w:r>
          </w:p>
        </w:tc>
        <w:tc>
          <w:tcPr>
            <w:tcW w:w="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1502D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9DB00E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1.96 (-2.86, 6.78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77DD88" w14:textId="77777777" w:rsidR="00164000" w:rsidRDefault="00164000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416</w:t>
            </w:r>
          </w:p>
        </w:tc>
      </w:tr>
    </w:tbl>
    <w:p w14:paraId="3DDFBF02" w14:textId="77777777" w:rsidR="00164000" w:rsidRDefault="00164000" w:rsidP="00164000">
      <w:pPr>
        <w:autoSpaceDE w:val="0"/>
        <w:autoSpaceDN w:val="0"/>
        <w:adjustRightInd w:val="0"/>
        <w:spacing w:line="360" w:lineRule="auto"/>
      </w:pPr>
    </w:p>
    <w:p w14:paraId="536473E1" w14:textId="5DE96B80" w:rsidR="00BB6475" w:rsidRPr="00EE3A92" w:rsidRDefault="00BB6475" w:rsidP="00164000">
      <w:pPr>
        <w:autoSpaceDE w:val="0"/>
        <w:autoSpaceDN w:val="0"/>
        <w:adjustRightInd w:val="0"/>
        <w:spacing w:line="360" w:lineRule="auto"/>
      </w:pPr>
      <w:r>
        <w:t xml:space="preserve">Outcomes were adjusted with </w:t>
      </w:r>
      <w:r w:rsidR="0005678E">
        <w:t xml:space="preserve">the </w:t>
      </w:r>
      <w:r w:rsidRPr="00BB6475">
        <w:t>numbers of emergency physicians, pulmonologists, nurses, and clinical engineers per 100,000 individuals in the regions</w:t>
      </w:r>
      <w:r>
        <w:t>.</w:t>
      </w:r>
    </w:p>
    <w:p w14:paraId="4BAF97F4" w14:textId="77777777" w:rsidR="00164000" w:rsidRDefault="00164000" w:rsidP="00164000">
      <w:pPr>
        <w:autoSpaceDE w:val="0"/>
        <w:autoSpaceDN w:val="0"/>
        <w:adjustRightInd w:val="0"/>
        <w:spacing w:line="360" w:lineRule="auto"/>
        <w:rPr>
          <w:rFonts w:eastAsia="Times New Roman"/>
          <w:color w:val="000000"/>
        </w:rPr>
      </w:pPr>
      <w:r w:rsidRPr="00EE3A92">
        <w:t>ICU, intensive care unit;</w:t>
      </w:r>
      <w:r w:rsidRPr="00EE3A92">
        <w:rPr>
          <w:color w:val="000000"/>
        </w:rPr>
        <w:t xml:space="preserve"> HDU</w:t>
      </w:r>
      <w:r w:rsidRPr="00EE3A92">
        <w:t>,</w:t>
      </w:r>
      <w:r w:rsidRPr="00EE3A92">
        <w:rPr>
          <w:color w:val="000000"/>
        </w:rPr>
        <w:t xml:space="preserve"> high-dependency care unit; </w:t>
      </w:r>
      <w:r w:rsidRPr="00EE3A92">
        <w:rPr>
          <w:bCs/>
        </w:rPr>
        <w:t>IMV, invasive mechanical ventilation</w:t>
      </w:r>
      <w:r w:rsidRPr="00EE3A92">
        <w:rPr>
          <w:color w:val="000000"/>
        </w:rPr>
        <w:t>;</w:t>
      </w:r>
      <w:r w:rsidRPr="00EE3A92">
        <w:rPr>
          <w:rFonts w:eastAsia="Times New Roman"/>
          <w:color w:val="000000"/>
        </w:rPr>
        <w:t xml:space="preserve"> COVID-19, coronavirus disease 2019; ECMO, </w:t>
      </w:r>
      <w:r w:rsidRPr="00EE3A92">
        <w:rPr>
          <w:color w:val="000000"/>
        </w:rPr>
        <w:t>extracorporeal membrane oxygenation; CI, confidence interval</w:t>
      </w:r>
      <w:r w:rsidRPr="00EE3A92">
        <w:rPr>
          <w:rFonts w:eastAsia="Times New Roman"/>
          <w:color w:val="000000"/>
        </w:rPr>
        <w:t>.</w:t>
      </w:r>
    </w:p>
    <w:p w14:paraId="4887EF67" w14:textId="77777777" w:rsidR="00BB6475" w:rsidRPr="00EE3A92" w:rsidRDefault="00BB6475" w:rsidP="00164000">
      <w:pPr>
        <w:autoSpaceDE w:val="0"/>
        <w:autoSpaceDN w:val="0"/>
        <w:adjustRightInd w:val="0"/>
        <w:spacing w:line="360" w:lineRule="auto"/>
        <w:rPr>
          <w:color w:val="000000"/>
        </w:rPr>
      </w:pPr>
    </w:p>
    <w:p w14:paraId="188C72BD" w14:textId="77777777" w:rsidR="00F5590B" w:rsidRDefault="00F5590B" w:rsidP="005E208E">
      <w:pPr>
        <w:autoSpaceDE w:val="0"/>
        <w:autoSpaceDN w:val="0"/>
        <w:adjustRightInd w:val="0"/>
        <w:spacing w:line="360" w:lineRule="auto"/>
        <w:jc w:val="both"/>
        <w:sectPr w:rsidR="00F5590B" w:rsidSect="001A3853">
          <w:pgSz w:w="16840" w:h="11900" w:orient="landscape" w:code="9"/>
          <w:pgMar w:top="1440" w:right="1440" w:bottom="1440" w:left="1440" w:header="851" w:footer="992" w:gutter="0"/>
          <w:cols w:space="425"/>
          <w:docGrid w:linePitch="400"/>
        </w:sectPr>
      </w:pPr>
    </w:p>
    <w:p w14:paraId="5F1A6F29" w14:textId="65A95689" w:rsidR="00F5590B" w:rsidRPr="00EE3A92" w:rsidRDefault="00F5590B" w:rsidP="00F5590B">
      <w:pPr>
        <w:autoSpaceDE w:val="0"/>
        <w:autoSpaceDN w:val="0"/>
        <w:adjustRightInd w:val="0"/>
        <w:spacing w:line="360" w:lineRule="auto"/>
        <w:rPr>
          <w:rFonts w:eastAsia="Times New Roman"/>
          <w:bCs/>
          <w:color w:val="000000"/>
        </w:rPr>
      </w:pPr>
      <w:r w:rsidRPr="00B65C95">
        <w:rPr>
          <w:b/>
          <w:bCs/>
        </w:rPr>
        <w:lastRenderedPageBreak/>
        <w:t xml:space="preserve">Supplemental </w:t>
      </w:r>
      <w:r w:rsidRPr="00EE3A92">
        <w:rPr>
          <w:b/>
          <w:bCs/>
        </w:rPr>
        <w:t xml:space="preserve">Table </w:t>
      </w:r>
      <w:r>
        <w:rPr>
          <w:b/>
          <w:bCs/>
        </w:rPr>
        <w:t>6</w:t>
      </w:r>
      <w:r w:rsidRPr="00EE3A92">
        <w:t xml:space="preserve">. </w:t>
      </w:r>
      <w:r>
        <w:t>R</w:t>
      </w:r>
      <w:r w:rsidRPr="00BB6475">
        <w:t xml:space="preserve">esults of sensitivity analyses with </w:t>
      </w:r>
      <w:r w:rsidR="002537B3" w:rsidRPr="002537B3">
        <w:t xml:space="preserve">multi-level generalized linear models </w:t>
      </w:r>
      <w:r>
        <w:t xml:space="preserve">for </w:t>
      </w:r>
      <w:r w:rsidR="0005678E">
        <w:t xml:space="preserve">the </w:t>
      </w:r>
      <w:r>
        <w:t>a</w:t>
      </w:r>
      <w:r w:rsidRPr="00EE3A92">
        <w:t xml:space="preserve">ssociation between the four indicators of regional critical care capacity and the </w:t>
      </w:r>
      <w:r w:rsidR="002537B3">
        <w:t>risk-adjusted mortality</w:t>
      </w:r>
      <w:r w:rsidRPr="00EE3A92">
        <w:rPr>
          <w:rFonts w:eastAsia="Times New Roman"/>
          <w:bCs/>
          <w:color w:val="000000"/>
        </w:rPr>
        <w:t>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4033"/>
        <w:gridCol w:w="3371"/>
        <w:gridCol w:w="1543"/>
      </w:tblGrid>
      <w:tr w:rsidR="00F5590B" w14:paraId="17893159" w14:textId="77777777" w:rsidTr="00817359">
        <w:trPr>
          <w:trHeight w:val="308"/>
        </w:trPr>
        <w:tc>
          <w:tcPr>
            <w:tcW w:w="40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C32F36" w14:textId="77777777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Number of regional</w:t>
            </w:r>
          </w:p>
        </w:tc>
        <w:tc>
          <w:tcPr>
            <w:tcW w:w="491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260B37" w14:textId="66B765C0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isk-adjusted</w:t>
            </w:r>
          </w:p>
        </w:tc>
      </w:tr>
      <w:tr w:rsidR="00F5590B" w14:paraId="1D183EC5" w14:textId="77777777" w:rsidTr="00F31EC5">
        <w:trPr>
          <w:trHeight w:val="308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14:paraId="0536DA2F" w14:textId="77777777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ritical care capacity</w:t>
            </w:r>
          </w:p>
        </w:tc>
        <w:tc>
          <w:tcPr>
            <w:tcW w:w="491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BA57C" w14:textId="168BA29B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mortality (%)</w:t>
            </w:r>
          </w:p>
        </w:tc>
      </w:tr>
      <w:tr w:rsidR="00F5590B" w14:paraId="73FB12EC" w14:textId="77777777" w:rsidTr="00F5590B">
        <w:trPr>
          <w:trHeight w:val="308"/>
        </w:trPr>
        <w:tc>
          <w:tcPr>
            <w:tcW w:w="4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2CD24C" w14:textId="77777777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er 100,000 population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8C996E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Coef. (95%CI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E6F969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P-value</w:t>
            </w:r>
          </w:p>
        </w:tc>
      </w:tr>
      <w:tr w:rsidR="00F5590B" w14:paraId="7F5FA8A2" w14:textId="77777777" w:rsidTr="00F5590B">
        <w:trPr>
          <w:trHeight w:val="308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14:paraId="0211E997" w14:textId="19B9873E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CU bed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043AF118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74 (-1.64, 0.1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43FD1C7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09</w:t>
            </w:r>
          </w:p>
        </w:tc>
      </w:tr>
      <w:tr w:rsidR="00F5590B" w14:paraId="5A89343B" w14:textId="77777777" w:rsidTr="00F5590B">
        <w:trPr>
          <w:trHeight w:val="308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14:paraId="13D55640" w14:textId="7D862219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HDU bed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7A5A916A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46 (-1.31, 0.3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F898A3D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288</w:t>
            </w:r>
          </w:p>
        </w:tc>
      </w:tr>
      <w:tr w:rsidR="00F5590B" w14:paraId="3716E488" w14:textId="77777777" w:rsidTr="00F5590B">
        <w:trPr>
          <w:trHeight w:val="308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</w:tcPr>
          <w:p w14:paraId="5CA58ED4" w14:textId="1DD70B5A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Resource-rich ICU bed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56653B39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1.67 (-3.81, 0.4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49DDC3E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129</w:t>
            </w:r>
          </w:p>
        </w:tc>
      </w:tr>
      <w:tr w:rsidR="00F5590B" w14:paraId="2E51EEC3" w14:textId="77777777" w:rsidTr="00F5590B">
        <w:trPr>
          <w:trHeight w:val="308"/>
        </w:trPr>
        <w:tc>
          <w:tcPr>
            <w:tcW w:w="4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49FD1E" w14:textId="5DDB2F52" w:rsidR="00F5590B" w:rsidRDefault="00F5590B">
            <w:pPr>
              <w:autoSpaceDE w:val="0"/>
              <w:autoSpaceDN w:val="0"/>
              <w:adjustRightInd w:val="0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Intensivists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8014DB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-0.43 (-3.87, 3.00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ACEECC" w14:textId="77777777" w:rsidR="00F5590B" w:rsidRDefault="00F5590B">
            <w:pPr>
              <w:autoSpaceDE w:val="0"/>
              <w:autoSpaceDN w:val="0"/>
              <w:adjustRightInd w:val="0"/>
              <w:jc w:val="center"/>
              <w:rPr>
                <w:rFonts w:eastAsia="Yu Mincho" w:cs="Times New Roman"/>
                <w:color w:val="000000"/>
              </w:rPr>
            </w:pPr>
            <w:r>
              <w:rPr>
                <w:rFonts w:eastAsia="Yu Mincho" w:cs="Times New Roman"/>
                <w:color w:val="000000"/>
              </w:rPr>
              <w:t>0.806</w:t>
            </w:r>
          </w:p>
        </w:tc>
      </w:tr>
    </w:tbl>
    <w:p w14:paraId="0704D4C7" w14:textId="77777777" w:rsidR="00F5590B" w:rsidRDefault="00F5590B" w:rsidP="00F5590B">
      <w:pPr>
        <w:autoSpaceDE w:val="0"/>
        <w:autoSpaceDN w:val="0"/>
        <w:adjustRightInd w:val="0"/>
        <w:spacing w:line="360" w:lineRule="auto"/>
      </w:pPr>
    </w:p>
    <w:p w14:paraId="5F63978E" w14:textId="4B9C91A3" w:rsidR="00F5590B" w:rsidRPr="00EE3A92" w:rsidRDefault="002537B3" w:rsidP="00F5590B">
      <w:pPr>
        <w:autoSpaceDE w:val="0"/>
        <w:autoSpaceDN w:val="0"/>
        <w:adjustRightInd w:val="0"/>
        <w:spacing w:line="360" w:lineRule="auto"/>
      </w:pPr>
      <w:r>
        <w:t>M</w:t>
      </w:r>
      <w:r w:rsidRPr="002537B3">
        <w:t>ulti-level generalized linear models of patient-level with mortality as dependent variable, each of four indicators of regional critical care capacity, 5-year age category, sex, body mass index category, and outbreaks of COVID-19 on the day of initiation of IMV as independent variables, prefecture as a random intercept, and identity link function</w:t>
      </w:r>
      <w:r>
        <w:t xml:space="preserve"> were performed</w:t>
      </w:r>
      <w:r w:rsidR="00F5590B">
        <w:t>.</w:t>
      </w:r>
    </w:p>
    <w:p w14:paraId="0ABA0472" w14:textId="09C21433" w:rsidR="00F5590B" w:rsidRDefault="00F5590B" w:rsidP="00F5590B">
      <w:pPr>
        <w:autoSpaceDE w:val="0"/>
        <w:autoSpaceDN w:val="0"/>
        <w:adjustRightInd w:val="0"/>
        <w:spacing w:line="360" w:lineRule="auto"/>
        <w:rPr>
          <w:rFonts w:eastAsia="Times New Roman"/>
          <w:color w:val="000000"/>
        </w:rPr>
      </w:pPr>
      <w:r w:rsidRPr="00EE3A92">
        <w:t>ICU, intensive care unit;</w:t>
      </w:r>
      <w:r w:rsidRPr="00EE3A92">
        <w:rPr>
          <w:color w:val="000000"/>
        </w:rPr>
        <w:t xml:space="preserve"> HDU</w:t>
      </w:r>
      <w:r w:rsidRPr="00EE3A92">
        <w:t>,</w:t>
      </w:r>
      <w:r w:rsidRPr="00EE3A92">
        <w:rPr>
          <w:color w:val="000000"/>
        </w:rPr>
        <w:t xml:space="preserve"> high-dependency care unit; CI, confidence interval</w:t>
      </w:r>
      <w:r w:rsidRPr="00EE3A92">
        <w:rPr>
          <w:rFonts w:eastAsia="Times New Roman"/>
          <w:color w:val="000000"/>
        </w:rPr>
        <w:t>.</w:t>
      </w:r>
    </w:p>
    <w:p w14:paraId="36781B29" w14:textId="77777777" w:rsidR="000779B2" w:rsidRPr="00B65C95" w:rsidRDefault="000779B2" w:rsidP="005E208E">
      <w:pPr>
        <w:autoSpaceDE w:val="0"/>
        <w:autoSpaceDN w:val="0"/>
        <w:adjustRightInd w:val="0"/>
        <w:spacing w:line="360" w:lineRule="auto"/>
        <w:jc w:val="both"/>
      </w:pPr>
    </w:p>
    <w:sectPr w:rsidR="000779B2" w:rsidRPr="00B65C95" w:rsidSect="001A3853">
      <w:pgSz w:w="11900" w:h="16840" w:code="9"/>
      <w:pgMar w:top="1440" w:right="1440" w:bottom="144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32BED" w14:textId="77777777" w:rsidR="001A3853" w:rsidRDefault="001A3853">
      <w:r>
        <w:separator/>
      </w:r>
    </w:p>
  </w:endnote>
  <w:endnote w:type="continuationSeparator" w:id="0">
    <w:p w14:paraId="126DD026" w14:textId="77777777" w:rsidR="001A3853" w:rsidRDefault="001A3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8D209" w14:textId="77777777" w:rsidR="00912CAE" w:rsidRDefault="005C6E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90E7158" w14:textId="77777777" w:rsidR="00912CAE" w:rsidRDefault="00912C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78307" w14:textId="77777777" w:rsidR="00912CAE" w:rsidRDefault="00912CA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99E0B" w14:textId="77777777" w:rsidR="00912CAE" w:rsidRDefault="005C6E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EC0FBA4" w14:textId="77777777" w:rsidR="00912CAE" w:rsidRDefault="00912CAE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C5E14" w14:textId="77777777" w:rsidR="00912CAE" w:rsidRDefault="00912C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886FA" w14:textId="77777777" w:rsidR="001A3853" w:rsidRDefault="001A3853">
      <w:r>
        <w:separator/>
      </w:r>
    </w:p>
  </w:footnote>
  <w:footnote w:type="continuationSeparator" w:id="0">
    <w:p w14:paraId="44343748" w14:textId="77777777" w:rsidR="001A3853" w:rsidRDefault="001A38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F1AF4" w14:textId="77777777" w:rsidR="00912CAE" w:rsidRDefault="005C6E9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9E5CE" w14:textId="77777777" w:rsidR="00912CAE" w:rsidRDefault="00912CA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B87E7" w14:textId="77777777" w:rsidR="00912CAE" w:rsidRDefault="00912CAE">
    <w:pPr>
      <w:pStyle w:val="Header"/>
      <w:framePr w:wrap="none" w:vAnchor="text" w:hAnchor="margin" w:xAlign="right" w:y="1"/>
      <w:rPr>
        <w:rStyle w:val="PageNumber"/>
      </w:rPr>
    </w:pPr>
  </w:p>
  <w:p w14:paraId="23A96E4E" w14:textId="0F9C0F35" w:rsidR="00912CAE" w:rsidRDefault="005C6E9E">
    <w:pPr>
      <w:pStyle w:val="Footer"/>
      <w:framePr w:wrap="none" w:vAnchor="text" w:hAnchor="margin" w:xAlign="right" w:y="7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73351">
      <w:rPr>
        <w:rStyle w:val="PageNumber"/>
        <w:noProof/>
      </w:rPr>
      <w:t>1</w:t>
    </w:r>
    <w:r>
      <w:rPr>
        <w:rStyle w:val="PageNumber"/>
      </w:rPr>
      <w:fldChar w:fldCharType="end"/>
    </w:r>
  </w:p>
  <w:p w14:paraId="35F96175" w14:textId="77777777" w:rsidR="00912CAE" w:rsidRDefault="00912CAE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AA1A0" w14:textId="2146EFBD" w:rsidR="00912CAE" w:rsidRDefault="005C6E9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3D3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F74FC3" w14:textId="77777777" w:rsidR="00912CAE" w:rsidRDefault="00912CAE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BDB8F" w14:textId="77777777" w:rsidR="00912CAE" w:rsidRDefault="00912CAE">
    <w:pPr>
      <w:pStyle w:val="Header"/>
      <w:framePr w:wrap="none" w:vAnchor="text" w:hAnchor="margin" w:xAlign="right" w:y="1"/>
      <w:rPr>
        <w:rStyle w:val="PageNumber"/>
      </w:rPr>
    </w:pPr>
  </w:p>
  <w:p w14:paraId="1212C52F" w14:textId="5166775A" w:rsidR="00912CAE" w:rsidRDefault="005C6E9E">
    <w:pPr>
      <w:pStyle w:val="Footer"/>
      <w:framePr w:wrap="none" w:vAnchor="text" w:hAnchor="margin" w:xAlign="right" w:y="7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73351">
      <w:rPr>
        <w:rStyle w:val="PageNumber"/>
        <w:noProof/>
      </w:rPr>
      <w:t>2</w:t>
    </w:r>
    <w:r>
      <w:rPr>
        <w:rStyle w:val="PageNumber"/>
      </w:rPr>
      <w:fldChar w:fldCharType="end"/>
    </w:r>
  </w:p>
  <w:p w14:paraId="75235371" w14:textId="77777777" w:rsidR="00912CAE" w:rsidRDefault="00912CA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removeDateAndTime/>
  <w:bordersDoNotSurroundHeader/>
  <w:bordersDoNotSurroundFooter/>
  <w:hideSpellingErrors/>
  <w:hideGrammaticalErrors/>
  <w:proofState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C0tDQwNjCwBNJmpko6SsGpxcWZ+XkgBYa1AKbXEiIsAAAA"/>
  </w:docVars>
  <w:rsids>
    <w:rsidRoot w:val="008C71E6"/>
    <w:rsid w:val="0000014B"/>
    <w:rsid w:val="00001F3C"/>
    <w:rsid w:val="00010AC8"/>
    <w:rsid w:val="00013EBA"/>
    <w:rsid w:val="00015091"/>
    <w:rsid w:val="00023553"/>
    <w:rsid w:val="00041697"/>
    <w:rsid w:val="0004624F"/>
    <w:rsid w:val="00046A1A"/>
    <w:rsid w:val="00052EB4"/>
    <w:rsid w:val="0005678E"/>
    <w:rsid w:val="00061539"/>
    <w:rsid w:val="00064256"/>
    <w:rsid w:val="00067E28"/>
    <w:rsid w:val="00072785"/>
    <w:rsid w:val="000779B2"/>
    <w:rsid w:val="00092988"/>
    <w:rsid w:val="000A1C1C"/>
    <w:rsid w:val="000A2D93"/>
    <w:rsid w:val="000A5392"/>
    <w:rsid w:val="000B2541"/>
    <w:rsid w:val="000B4DF6"/>
    <w:rsid w:val="000B4E93"/>
    <w:rsid w:val="000B59A7"/>
    <w:rsid w:val="000C344F"/>
    <w:rsid w:val="000C586F"/>
    <w:rsid w:val="000D0EE8"/>
    <w:rsid w:val="000D46CF"/>
    <w:rsid w:val="000D7539"/>
    <w:rsid w:val="000E0D1B"/>
    <w:rsid w:val="000E1641"/>
    <w:rsid w:val="00100041"/>
    <w:rsid w:val="00130F99"/>
    <w:rsid w:val="00154EA0"/>
    <w:rsid w:val="00164000"/>
    <w:rsid w:val="00190ACC"/>
    <w:rsid w:val="00191314"/>
    <w:rsid w:val="001921B7"/>
    <w:rsid w:val="00194DC3"/>
    <w:rsid w:val="001A1C8A"/>
    <w:rsid w:val="001A3853"/>
    <w:rsid w:val="001B0A1F"/>
    <w:rsid w:val="001B0E66"/>
    <w:rsid w:val="001C1CCC"/>
    <w:rsid w:val="001C37B9"/>
    <w:rsid w:val="001C4FF6"/>
    <w:rsid w:val="001C7FB4"/>
    <w:rsid w:val="001D1887"/>
    <w:rsid w:val="001D7DF5"/>
    <w:rsid w:val="001E0DFD"/>
    <w:rsid w:val="001F5B7A"/>
    <w:rsid w:val="001F6C01"/>
    <w:rsid w:val="002116A8"/>
    <w:rsid w:val="00214DDB"/>
    <w:rsid w:val="00224570"/>
    <w:rsid w:val="00253449"/>
    <w:rsid w:val="002537B3"/>
    <w:rsid w:val="00273351"/>
    <w:rsid w:val="002B4FA3"/>
    <w:rsid w:val="002C0EDA"/>
    <w:rsid w:val="002C4CF5"/>
    <w:rsid w:val="002C7A8C"/>
    <w:rsid w:val="002F6DC7"/>
    <w:rsid w:val="00320899"/>
    <w:rsid w:val="003267C4"/>
    <w:rsid w:val="003602B8"/>
    <w:rsid w:val="0036406C"/>
    <w:rsid w:val="00365F4A"/>
    <w:rsid w:val="00370836"/>
    <w:rsid w:val="00381173"/>
    <w:rsid w:val="003844C4"/>
    <w:rsid w:val="003A1658"/>
    <w:rsid w:val="003B0FF6"/>
    <w:rsid w:val="003B27A2"/>
    <w:rsid w:val="003C1F15"/>
    <w:rsid w:val="003C526D"/>
    <w:rsid w:val="003D4433"/>
    <w:rsid w:val="00407912"/>
    <w:rsid w:val="00425CAD"/>
    <w:rsid w:val="0043797F"/>
    <w:rsid w:val="004417F9"/>
    <w:rsid w:val="004446B9"/>
    <w:rsid w:val="00445A38"/>
    <w:rsid w:val="0044684F"/>
    <w:rsid w:val="00451B11"/>
    <w:rsid w:val="00463525"/>
    <w:rsid w:val="00463601"/>
    <w:rsid w:val="0048462C"/>
    <w:rsid w:val="004920AD"/>
    <w:rsid w:val="00492894"/>
    <w:rsid w:val="004970FA"/>
    <w:rsid w:val="004A10F4"/>
    <w:rsid w:val="004B044E"/>
    <w:rsid w:val="004B104C"/>
    <w:rsid w:val="004B1357"/>
    <w:rsid w:val="004C1B37"/>
    <w:rsid w:val="004C6A2C"/>
    <w:rsid w:val="004D4539"/>
    <w:rsid w:val="004D78A7"/>
    <w:rsid w:val="004E2036"/>
    <w:rsid w:val="004E2567"/>
    <w:rsid w:val="004E65E6"/>
    <w:rsid w:val="004E69FD"/>
    <w:rsid w:val="00500443"/>
    <w:rsid w:val="00505653"/>
    <w:rsid w:val="00506F3A"/>
    <w:rsid w:val="00514062"/>
    <w:rsid w:val="0053700B"/>
    <w:rsid w:val="005376BB"/>
    <w:rsid w:val="005556F6"/>
    <w:rsid w:val="00555BB6"/>
    <w:rsid w:val="00561F4C"/>
    <w:rsid w:val="00566904"/>
    <w:rsid w:val="0057001E"/>
    <w:rsid w:val="005803B0"/>
    <w:rsid w:val="005A75A1"/>
    <w:rsid w:val="005B09BB"/>
    <w:rsid w:val="005B4184"/>
    <w:rsid w:val="005C3E49"/>
    <w:rsid w:val="005C5C88"/>
    <w:rsid w:val="005C6E9E"/>
    <w:rsid w:val="005E1327"/>
    <w:rsid w:val="005E208E"/>
    <w:rsid w:val="005E522C"/>
    <w:rsid w:val="005E6251"/>
    <w:rsid w:val="005F2CDF"/>
    <w:rsid w:val="005F4DE9"/>
    <w:rsid w:val="005F669E"/>
    <w:rsid w:val="00600CB4"/>
    <w:rsid w:val="00626946"/>
    <w:rsid w:val="00626C98"/>
    <w:rsid w:val="00635C85"/>
    <w:rsid w:val="0066086E"/>
    <w:rsid w:val="00661050"/>
    <w:rsid w:val="00661304"/>
    <w:rsid w:val="00672C88"/>
    <w:rsid w:val="00680B1B"/>
    <w:rsid w:val="0068379B"/>
    <w:rsid w:val="00694A06"/>
    <w:rsid w:val="006974AD"/>
    <w:rsid w:val="006A28E8"/>
    <w:rsid w:val="006A54FB"/>
    <w:rsid w:val="006C2E4D"/>
    <w:rsid w:val="006C5EAD"/>
    <w:rsid w:val="006E270A"/>
    <w:rsid w:val="006E57C3"/>
    <w:rsid w:val="006F007D"/>
    <w:rsid w:val="006F7C38"/>
    <w:rsid w:val="0070646A"/>
    <w:rsid w:val="00724A0A"/>
    <w:rsid w:val="0072769C"/>
    <w:rsid w:val="0074706F"/>
    <w:rsid w:val="00753609"/>
    <w:rsid w:val="0076281C"/>
    <w:rsid w:val="00770EF2"/>
    <w:rsid w:val="00793925"/>
    <w:rsid w:val="007959D8"/>
    <w:rsid w:val="007A346B"/>
    <w:rsid w:val="007A4936"/>
    <w:rsid w:val="007B4FF6"/>
    <w:rsid w:val="007F0299"/>
    <w:rsid w:val="007F414C"/>
    <w:rsid w:val="007F5259"/>
    <w:rsid w:val="00802087"/>
    <w:rsid w:val="008079A9"/>
    <w:rsid w:val="00830927"/>
    <w:rsid w:val="0085296C"/>
    <w:rsid w:val="00857959"/>
    <w:rsid w:val="00861B45"/>
    <w:rsid w:val="0087346E"/>
    <w:rsid w:val="00881671"/>
    <w:rsid w:val="00884FD1"/>
    <w:rsid w:val="008900CE"/>
    <w:rsid w:val="00890391"/>
    <w:rsid w:val="008A0D97"/>
    <w:rsid w:val="008A5276"/>
    <w:rsid w:val="008A6186"/>
    <w:rsid w:val="008B0C61"/>
    <w:rsid w:val="008B1F58"/>
    <w:rsid w:val="008B6390"/>
    <w:rsid w:val="008C0FDF"/>
    <w:rsid w:val="008C2920"/>
    <w:rsid w:val="008C53F0"/>
    <w:rsid w:val="008C65FE"/>
    <w:rsid w:val="008C71E6"/>
    <w:rsid w:val="008D3D33"/>
    <w:rsid w:val="008F505F"/>
    <w:rsid w:val="00912CAE"/>
    <w:rsid w:val="0093093C"/>
    <w:rsid w:val="00932EEF"/>
    <w:rsid w:val="00940131"/>
    <w:rsid w:val="00941939"/>
    <w:rsid w:val="009431C7"/>
    <w:rsid w:val="009455D4"/>
    <w:rsid w:val="00954E91"/>
    <w:rsid w:val="00960032"/>
    <w:rsid w:val="0096287B"/>
    <w:rsid w:val="00976ADF"/>
    <w:rsid w:val="0098061E"/>
    <w:rsid w:val="009867A7"/>
    <w:rsid w:val="009A305F"/>
    <w:rsid w:val="009B254E"/>
    <w:rsid w:val="009D1274"/>
    <w:rsid w:val="009D3A5F"/>
    <w:rsid w:val="009E5E44"/>
    <w:rsid w:val="00A12683"/>
    <w:rsid w:val="00A15D91"/>
    <w:rsid w:val="00A323B0"/>
    <w:rsid w:val="00A43D22"/>
    <w:rsid w:val="00A44BF3"/>
    <w:rsid w:val="00A505DE"/>
    <w:rsid w:val="00A54278"/>
    <w:rsid w:val="00A56AA5"/>
    <w:rsid w:val="00A6501E"/>
    <w:rsid w:val="00A735AF"/>
    <w:rsid w:val="00A7386C"/>
    <w:rsid w:val="00A761A9"/>
    <w:rsid w:val="00A80F17"/>
    <w:rsid w:val="00A80FAD"/>
    <w:rsid w:val="00A94685"/>
    <w:rsid w:val="00A948DC"/>
    <w:rsid w:val="00A96D3C"/>
    <w:rsid w:val="00AA2987"/>
    <w:rsid w:val="00AA61CD"/>
    <w:rsid w:val="00AB250D"/>
    <w:rsid w:val="00AD7CB1"/>
    <w:rsid w:val="00AE508C"/>
    <w:rsid w:val="00B017EA"/>
    <w:rsid w:val="00B050FD"/>
    <w:rsid w:val="00B063C9"/>
    <w:rsid w:val="00B12606"/>
    <w:rsid w:val="00B428D2"/>
    <w:rsid w:val="00B46D93"/>
    <w:rsid w:val="00B54439"/>
    <w:rsid w:val="00B65C95"/>
    <w:rsid w:val="00B67190"/>
    <w:rsid w:val="00B74037"/>
    <w:rsid w:val="00B74610"/>
    <w:rsid w:val="00B759A6"/>
    <w:rsid w:val="00B87356"/>
    <w:rsid w:val="00BA0C4F"/>
    <w:rsid w:val="00BB2273"/>
    <w:rsid w:val="00BB26B3"/>
    <w:rsid w:val="00BB32F0"/>
    <w:rsid w:val="00BB6475"/>
    <w:rsid w:val="00BC0AC1"/>
    <w:rsid w:val="00BE00EA"/>
    <w:rsid w:val="00BE2E8A"/>
    <w:rsid w:val="00BF0E29"/>
    <w:rsid w:val="00BF23B4"/>
    <w:rsid w:val="00C10A90"/>
    <w:rsid w:val="00C21FCF"/>
    <w:rsid w:val="00C23123"/>
    <w:rsid w:val="00C25757"/>
    <w:rsid w:val="00C31F25"/>
    <w:rsid w:val="00C3594B"/>
    <w:rsid w:val="00C45DEC"/>
    <w:rsid w:val="00C62D57"/>
    <w:rsid w:val="00C66994"/>
    <w:rsid w:val="00C66AE6"/>
    <w:rsid w:val="00C71600"/>
    <w:rsid w:val="00C7634D"/>
    <w:rsid w:val="00C76487"/>
    <w:rsid w:val="00C8314F"/>
    <w:rsid w:val="00C976EE"/>
    <w:rsid w:val="00CB2411"/>
    <w:rsid w:val="00CB4EB1"/>
    <w:rsid w:val="00CB72FF"/>
    <w:rsid w:val="00CC2D73"/>
    <w:rsid w:val="00CC40D9"/>
    <w:rsid w:val="00CD3316"/>
    <w:rsid w:val="00CD5290"/>
    <w:rsid w:val="00CF5B31"/>
    <w:rsid w:val="00D042CE"/>
    <w:rsid w:val="00D20120"/>
    <w:rsid w:val="00D34326"/>
    <w:rsid w:val="00D4685A"/>
    <w:rsid w:val="00D65EF5"/>
    <w:rsid w:val="00D70827"/>
    <w:rsid w:val="00D71A3A"/>
    <w:rsid w:val="00D740BD"/>
    <w:rsid w:val="00D87C5A"/>
    <w:rsid w:val="00D92B33"/>
    <w:rsid w:val="00DA055B"/>
    <w:rsid w:val="00DB11B3"/>
    <w:rsid w:val="00DB212E"/>
    <w:rsid w:val="00DC60A5"/>
    <w:rsid w:val="00DD0ADD"/>
    <w:rsid w:val="00DD38A9"/>
    <w:rsid w:val="00DD3C36"/>
    <w:rsid w:val="00DE7F90"/>
    <w:rsid w:val="00DF016E"/>
    <w:rsid w:val="00E101A9"/>
    <w:rsid w:val="00E17D03"/>
    <w:rsid w:val="00E33F1A"/>
    <w:rsid w:val="00E46648"/>
    <w:rsid w:val="00E473A4"/>
    <w:rsid w:val="00E50DE9"/>
    <w:rsid w:val="00E63888"/>
    <w:rsid w:val="00E8157B"/>
    <w:rsid w:val="00E94007"/>
    <w:rsid w:val="00E9495A"/>
    <w:rsid w:val="00E97B70"/>
    <w:rsid w:val="00EA61B9"/>
    <w:rsid w:val="00EA6C7F"/>
    <w:rsid w:val="00EC1BDB"/>
    <w:rsid w:val="00EC1F2B"/>
    <w:rsid w:val="00EC5FBC"/>
    <w:rsid w:val="00EE225C"/>
    <w:rsid w:val="00EF4B94"/>
    <w:rsid w:val="00F03B17"/>
    <w:rsid w:val="00F0776D"/>
    <w:rsid w:val="00F221EA"/>
    <w:rsid w:val="00F2236C"/>
    <w:rsid w:val="00F2265F"/>
    <w:rsid w:val="00F23864"/>
    <w:rsid w:val="00F37BB3"/>
    <w:rsid w:val="00F52B14"/>
    <w:rsid w:val="00F5590B"/>
    <w:rsid w:val="00F64B1B"/>
    <w:rsid w:val="00F70DAD"/>
    <w:rsid w:val="00F71919"/>
    <w:rsid w:val="00F83EED"/>
    <w:rsid w:val="00F86713"/>
    <w:rsid w:val="00F91F66"/>
    <w:rsid w:val="00FA1AC4"/>
    <w:rsid w:val="00FB573C"/>
    <w:rsid w:val="00FD4D66"/>
    <w:rsid w:val="00FE6879"/>
    <w:rsid w:val="00FF28EF"/>
    <w:rsid w:val="00FF2E3F"/>
    <w:rsid w:val="00F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BC718"/>
  <w15:docId w15:val="{2FB0FE9F-4AF6-4C76-B057-2E5E9F38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9B2"/>
    <w:rPr>
      <w:rFonts w:ascii="Times New Roman" w:eastAsia="MS PGothic" w:hAnsi="Times New Roman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1E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Times New Roman"/>
      <w:kern w:val="2"/>
    </w:rPr>
  </w:style>
  <w:style w:type="character" w:customStyle="1" w:styleId="HeaderChar">
    <w:name w:val="Header Char"/>
    <w:link w:val="Header"/>
    <w:uiPriority w:val="99"/>
    <w:rsid w:val="008C71E6"/>
    <w:rPr>
      <w:rFonts w:ascii="Yu Mincho" w:eastAsia="Yu Mincho" w:hAnsi="Yu Mincho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C71E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Times New Roman"/>
      <w:kern w:val="2"/>
    </w:rPr>
  </w:style>
  <w:style w:type="character" w:customStyle="1" w:styleId="FooterChar">
    <w:name w:val="Footer Char"/>
    <w:link w:val="Footer"/>
    <w:uiPriority w:val="99"/>
    <w:rsid w:val="008C71E6"/>
    <w:rPr>
      <w:rFonts w:ascii="Yu Mincho" w:eastAsia="Yu Mincho" w:hAnsi="Yu Mincho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C71E6"/>
  </w:style>
  <w:style w:type="paragraph" w:styleId="BalloonText">
    <w:name w:val="Balloon Text"/>
    <w:basedOn w:val="Normal"/>
    <w:link w:val="BalloonTextChar"/>
    <w:uiPriority w:val="99"/>
    <w:semiHidden/>
    <w:unhideWhenUsed/>
    <w:rsid w:val="004B1357"/>
    <w:rPr>
      <w:rFonts w:ascii="MS Mincho" w:eastAsia="MS Mincho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B1357"/>
    <w:rPr>
      <w:rFonts w:ascii="MS Mincho" w:eastAsia="MS Mincho" w:hAnsi="Times New Roman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0BD"/>
    <w:rPr>
      <w:rFonts w:ascii="Times New Roman" w:eastAsia="MS PGothic" w:hAnsi="Times New Roman" w:cs="MS PGothi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0BD"/>
    <w:rPr>
      <w:rFonts w:ascii="Times New Roman" w:eastAsia="MS PGothic" w:hAnsi="Times New Roman" w:cs="MS PGothic"/>
      <w:b/>
      <w:bCs/>
    </w:rPr>
  </w:style>
  <w:style w:type="paragraph" w:styleId="Revision">
    <w:name w:val="Revision"/>
    <w:hidden/>
    <w:uiPriority w:val="99"/>
    <w:semiHidden/>
    <w:rsid w:val="008C0FDF"/>
    <w:rPr>
      <w:rFonts w:ascii="Times New Roman" w:eastAsia="MS PGothic" w:hAnsi="Times New Roman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A67388-16D7-4B31-870B-41AAFA668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8</Pages>
  <Words>1284</Words>
  <Characters>7320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大邉　寛幸</cp:lastModifiedBy>
  <cp:revision>103</cp:revision>
  <cp:lastPrinted>2021-01-10T22:27:00Z</cp:lastPrinted>
  <dcterms:created xsi:type="dcterms:W3CDTF">2022-10-20T05:03:00Z</dcterms:created>
  <dcterms:modified xsi:type="dcterms:W3CDTF">2024-01-25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313009222f81d82568d0bb28b3ad3993733532c87ac2b147ce78ce592802c0</vt:lpwstr>
  </property>
</Properties>
</file>